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4060"/>
        <w:gridCol w:w="4060"/>
        <w:gridCol w:w="4060"/>
      </w:tblGrid>
      <w:tr w:rsidR="00E51841" w:rsidRPr="00444DBD" w14:paraId="514FBFF8" w14:textId="77777777" w:rsidTr="00E518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9" w:type="dxa"/>
            <w:gridSpan w:val="4"/>
            <w:tcBorders>
              <w:bottom w:val="single" w:sz="8" w:space="0" w:color="auto"/>
            </w:tcBorders>
          </w:tcPr>
          <w:p w14:paraId="67F23107" w14:textId="73E654BD" w:rsidR="00E51841" w:rsidRPr="005E2F62" w:rsidRDefault="00E51841" w:rsidP="003831F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2F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ble S1</w:t>
            </w:r>
            <w:r w:rsidRPr="005E2F62">
              <w:rPr>
                <w:rFonts w:ascii="Times New Roman" w:hAnsi="Times New Roman" w:cs="Times New Roman"/>
              </w:rPr>
              <w:t>.</w:t>
            </w:r>
            <w:r w:rsidRPr="005E2F62">
              <w:rPr>
                <w:rFonts w:ascii="Times New Roman" w:hAnsi="Times New Roman" w:cs="Times New Roman"/>
                <w:b w:val="0"/>
                <w:bCs w:val="0"/>
              </w:rPr>
              <w:t xml:space="preserve"> Comparison</w:t>
            </w:r>
            <w:r w:rsidR="00D63B1D" w:rsidRPr="005E2F62"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 w:rsidRPr="005E2F62">
              <w:rPr>
                <w:rFonts w:ascii="Times New Roman" w:hAnsi="Times New Roman" w:cs="Times New Roman"/>
                <w:b w:val="0"/>
                <w:bCs w:val="0"/>
              </w:rPr>
              <w:t xml:space="preserve"> of the </w:t>
            </w:r>
            <w:r w:rsidR="00D63B1D" w:rsidRPr="005E2F62">
              <w:rPr>
                <w:rFonts w:ascii="Times New Roman" w:hAnsi="Times New Roman" w:cs="Times New Roman"/>
                <w:b w:val="0"/>
                <w:bCs w:val="0"/>
              </w:rPr>
              <w:t>three study</w:t>
            </w:r>
            <w:r w:rsidRPr="005E2F62">
              <w:rPr>
                <w:rFonts w:ascii="Times New Roman" w:hAnsi="Times New Roman" w:cs="Times New Roman"/>
                <w:b w:val="0"/>
                <w:bCs w:val="0"/>
              </w:rPr>
              <w:t xml:space="preserve"> hospitals and EMS system</w:t>
            </w:r>
            <w:r w:rsidR="00D63B1D" w:rsidRPr="005E2F62">
              <w:rPr>
                <w:rFonts w:ascii="Times New Roman" w:hAnsi="Times New Roman" w:cs="Times New Roman"/>
                <w:b w:val="0"/>
                <w:bCs w:val="0"/>
              </w:rPr>
              <w:t>s</w:t>
            </w:r>
          </w:p>
        </w:tc>
      </w:tr>
      <w:tr w:rsidR="00E51841" w:rsidRPr="00444DBD" w14:paraId="232B3C74" w14:textId="77777777" w:rsidTr="00E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9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7B84728B" w14:textId="77777777" w:rsidR="00E51841" w:rsidRPr="00444DBD" w:rsidRDefault="00E51841" w:rsidP="003831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o</w:t>
            </w:r>
            <w:r>
              <w:rPr>
                <w:rFonts w:ascii="Times New Roman" w:hAnsi="Times New Roman" w:cs="Times New Roman"/>
              </w:rPr>
              <w:t>spital</w:t>
            </w:r>
            <w:r w:rsidRPr="00AF21DE">
              <w:rPr>
                <w:rFonts w:ascii="Times New Roman" w:hAnsi="Times New Roman" w:cs="Times New Roman"/>
              </w:rPr>
              <w:t xml:space="preserve"> system</w:t>
            </w:r>
          </w:p>
        </w:tc>
      </w:tr>
      <w:tr w:rsidR="00E51841" w:rsidRPr="00444DBD" w14:paraId="49BF750B" w14:textId="77777777" w:rsidTr="00E51841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auto"/>
            </w:tcBorders>
          </w:tcPr>
          <w:p w14:paraId="4CBAEEA7" w14:textId="600D7A8F" w:rsidR="00E51841" w:rsidRPr="003C058A" w:rsidRDefault="003C058A" w:rsidP="003831F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C058A">
              <w:rPr>
                <w:rFonts w:ascii="Times New Roman" w:hAnsi="Times New Roman" w:cs="Times New Roman" w:hint="eastAsia"/>
                <w:b w:val="0"/>
                <w:bCs w:val="0"/>
              </w:rPr>
              <w:t>H</w:t>
            </w:r>
            <w:r w:rsidRPr="003C058A">
              <w:rPr>
                <w:rFonts w:ascii="Times New Roman" w:hAnsi="Times New Roman" w:cs="Times New Roman"/>
                <w:b w:val="0"/>
                <w:bCs w:val="0"/>
              </w:rPr>
              <w:t>ospital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size</w:t>
            </w:r>
          </w:p>
        </w:tc>
        <w:tc>
          <w:tcPr>
            <w:tcW w:w="4060" w:type="dxa"/>
            <w:tcBorders>
              <w:top w:val="single" w:sz="8" w:space="0" w:color="auto"/>
            </w:tcBorders>
          </w:tcPr>
          <w:p w14:paraId="3A626591" w14:textId="664DCE65" w:rsidR="00E51841" w:rsidRPr="00444DBD" w:rsidRDefault="00D63B1D" w:rsidP="003831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 m</w:t>
            </w:r>
            <w:r w:rsidR="003C058A">
              <w:rPr>
                <w:rFonts w:ascii="Times New Roman" w:hAnsi="Times New Roman" w:cs="Times New Roman"/>
              </w:rPr>
              <w:t>edical center</w:t>
            </w:r>
          </w:p>
        </w:tc>
        <w:tc>
          <w:tcPr>
            <w:tcW w:w="4060" w:type="dxa"/>
            <w:tcBorders>
              <w:top w:val="single" w:sz="8" w:space="0" w:color="auto"/>
            </w:tcBorders>
          </w:tcPr>
          <w:p w14:paraId="6BDF50E7" w14:textId="2F94BA0C" w:rsidR="00E51841" w:rsidRPr="00444DBD" w:rsidRDefault="003C058A" w:rsidP="003831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 xml:space="preserve">rban </w:t>
            </w:r>
            <w:r w:rsidR="00417210">
              <w:rPr>
                <w:rFonts w:ascii="Times New Roman" w:hAnsi="Times New Roman" w:cs="Times New Roman"/>
              </w:rPr>
              <w:t>second-tier</w:t>
            </w:r>
            <w:r w:rsidRPr="003C058A">
              <w:rPr>
                <w:rFonts w:ascii="Times New Roman" w:hAnsi="Times New Roman" w:cs="Times New Roman"/>
              </w:rPr>
              <w:t xml:space="preserve"> hospital</w:t>
            </w:r>
          </w:p>
        </w:tc>
        <w:tc>
          <w:tcPr>
            <w:tcW w:w="4060" w:type="dxa"/>
            <w:tcBorders>
              <w:top w:val="single" w:sz="8" w:space="0" w:color="auto"/>
            </w:tcBorders>
          </w:tcPr>
          <w:p w14:paraId="712F96F7" w14:textId="0AB872FD" w:rsidR="00E51841" w:rsidRPr="00444DBD" w:rsidRDefault="003C058A" w:rsidP="003831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ural </w:t>
            </w:r>
            <w:r w:rsidR="00417210">
              <w:rPr>
                <w:rFonts w:ascii="Times New Roman" w:hAnsi="Times New Roman" w:cs="Times New Roman"/>
              </w:rPr>
              <w:t>second-tier</w:t>
            </w:r>
            <w:r w:rsidRPr="003C058A">
              <w:rPr>
                <w:rFonts w:ascii="Times New Roman" w:hAnsi="Times New Roman" w:cs="Times New Roman"/>
              </w:rPr>
              <w:t xml:space="preserve"> hospital</w:t>
            </w:r>
          </w:p>
        </w:tc>
      </w:tr>
      <w:tr w:rsidR="00E51841" w:rsidRPr="00444DBD" w14:paraId="2870A6BB" w14:textId="77777777" w:rsidTr="00E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FA15D0" w14:textId="77777777" w:rsidR="00E51841" w:rsidRPr="00AF21DE" w:rsidRDefault="00E51841" w:rsidP="00E51841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F21DE">
              <w:rPr>
                <w:rFonts w:ascii="Times New Roman" w:hAnsi="Times New Roman" w:cs="Times New Roman"/>
                <w:b w:val="0"/>
                <w:bCs w:val="0"/>
              </w:rPr>
              <w:t>Hospital name</w:t>
            </w:r>
          </w:p>
        </w:tc>
        <w:tc>
          <w:tcPr>
            <w:tcW w:w="4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23BF34" w14:textId="77777777" w:rsidR="00E51841" w:rsidRPr="00444DBD" w:rsidRDefault="00E51841" w:rsidP="00E518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>National Taiwan University Hospital</w:t>
            </w:r>
          </w:p>
        </w:tc>
        <w:tc>
          <w:tcPr>
            <w:tcW w:w="4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6B0448" w14:textId="77777777" w:rsidR="00E51841" w:rsidRPr="00444DBD" w:rsidRDefault="00E51841" w:rsidP="00E518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>National Taiwan University Hospital Hsin-Chu Branch</w:t>
            </w:r>
          </w:p>
        </w:tc>
        <w:tc>
          <w:tcPr>
            <w:tcW w:w="4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90288F" w14:textId="77777777" w:rsidR="00E51841" w:rsidRPr="00444DBD" w:rsidRDefault="00E51841" w:rsidP="00E518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 xml:space="preserve">National Taiwan University Hospital Yun-Lin Branch </w:t>
            </w:r>
          </w:p>
        </w:tc>
      </w:tr>
      <w:tr w:rsidR="00E51841" w:rsidRPr="00444DBD" w14:paraId="30C9725C" w14:textId="77777777" w:rsidTr="00E51841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4B910EE" w14:textId="77777777" w:rsidR="00E51841" w:rsidRPr="00AF21DE" w:rsidRDefault="00E51841" w:rsidP="003831F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F21DE">
              <w:rPr>
                <w:rFonts w:ascii="Times New Roman" w:hAnsi="Times New Roman" w:cs="Times New Roman"/>
                <w:b w:val="0"/>
                <w:bCs w:val="0"/>
              </w:rPr>
              <w:t>Location</w:t>
            </w:r>
          </w:p>
        </w:tc>
        <w:tc>
          <w:tcPr>
            <w:tcW w:w="4060" w:type="dxa"/>
          </w:tcPr>
          <w:p w14:paraId="4ACB2864" w14:textId="77777777" w:rsidR="00E51841" w:rsidRPr="00444DBD" w:rsidRDefault="00E51841" w:rsidP="003831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>Taipei City</w:t>
            </w:r>
          </w:p>
        </w:tc>
        <w:tc>
          <w:tcPr>
            <w:tcW w:w="4060" w:type="dxa"/>
          </w:tcPr>
          <w:p w14:paraId="6ED96B6D" w14:textId="77777777" w:rsidR="00E51841" w:rsidRPr="00444DBD" w:rsidRDefault="00E51841" w:rsidP="003831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>Hsin-Chu City</w:t>
            </w:r>
          </w:p>
        </w:tc>
        <w:tc>
          <w:tcPr>
            <w:tcW w:w="4060" w:type="dxa"/>
          </w:tcPr>
          <w:p w14:paraId="25FB3267" w14:textId="77777777" w:rsidR="00E51841" w:rsidRPr="00444DBD" w:rsidRDefault="00E51841" w:rsidP="003831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>Yun-Lin County</w:t>
            </w:r>
          </w:p>
        </w:tc>
      </w:tr>
      <w:tr w:rsidR="003D17B4" w:rsidRPr="003D17B4" w14:paraId="39A8E584" w14:textId="77777777" w:rsidTr="00E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FC5345F" w14:textId="6A4BA277" w:rsidR="003D17B4" w:rsidRPr="003D17B4" w:rsidRDefault="003D17B4" w:rsidP="003D17B4">
            <w:pPr>
              <w:rPr>
                <w:rFonts w:ascii="Times New Roman" w:hAnsi="Times New Roman" w:cs="Times New Roman"/>
              </w:rPr>
            </w:pPr>
            <w:r w:rsidRPr="003D17B4">
              <w:rPr>
                <w:rFonts w:ascii="Times New Roman" w:hAnsi="Times New Roman" w:cs="Times New Roman" w:hint="eastAsia"/>
                <w:b w:val="0"/>
              </w:rPr>
              <w:t>B</w:t>
            </w:r>
            <w:r w:rsidRPr="003D17B4">
              <w:rPr>
                <w:rFonts w:ascii="Times New Roman" w:hAnsi="Times New Roman" w:cs="Times New Roman"/>
                <w:b w:val="0"/>
              </w:rPr>
              <w:t>eds</w:t>
            </w:r>
          </w:p>
        </w:tc>
        <w:tc>
          <w:tcPr>
            <w:tcW w:w="4060" w:type="dxa"/>
          </w:tcPr>
          <w:p w14:paraId="6B76D33C" w14:textId="72A4A9C6" w:rsidR="003D17B4" w:rsidRPr="003D17B4" w:rsidRDefault="003D17B4" w:rsidP="003D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17B4">
              <w:rPr>
                <w:rFonts w:ascii="Times New Roman" w:hAnsi="Times New Roman" w:cs="Times New Roman" w:hint="eastAsia"/>
              </w:rPr>
              <w:t>&gt;</w:t>
            </w:r>
            <w:r w:rsidRPr="003D17B4">
              <w:rPr>
                <w:rFonts w:ascii="Times New Roman" w:hAnsi="Times New Roman" w:cs="Times New Roman"/>
              </w:rPr>
              <w:t>2500</w:t>
            </w:r>
          </w:p>
        </w:tc>
        <w:tc>
          <w:tcPr>
            <w:tcW w:w="4060" w:type="dxa"/>
          </w:tcPr>
          <w:p w14:paraId="4892A3E0" w14:textId="321200B9" w:rsidR="003D17B4" w:rsidRPr="003D17B4" w:rsidRDefault="003D17B4" w:rsidP="003D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17B4">
              <w:rPr>
                <w:rFonts w:ascii="Times New Roman" w:hAnsi="Times New Roman" w:cs="Times New Roman" w:hint="eastAsia"/>
              </w:rPr>
              <w:t>6</w:t>
            </w:r>
            <w:r w:rsidRPr="003D17B4">
              <w:rPr>
                <w:rFonts w:ascii="Times New Roman" w:hAnsi="Times New Roman" w:cs="Times New Roman"/>
              </w:rPr>
              <w:t>00-700</w:t>
            </w:r>
          </w:p>
        </w:tc>
        <w:tc>
          <w:tcPr>
            <w:tcW w:w="4060" w:type="dxa"/>
          </w:tcPr>
          <w:p w14:paraId="3CA5A49D" w14:textId="77B29358" w:rsidR="003D17B4" w:rsidRPr="003D17B4" w:rsidRDefault="003D17B4" w:rsidP="003D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17B4">
              <w:rPr>
                <w:rFonts w:ascii="Times New Roman" w:hAnsi="Times New Roman" w:cs="Times New Roman" w:hint="eastAsia"/>
              </w:rPr>
              <w:t>7</w:t>
            </w:r>
            <w:r w:rsidRPr="003D17B4">
              <w:rPr>
                <w:rFonts w:ascii="Times New Roman" w:hAnsi="Times New Roman" w:cs="Times New Roman"/>
              </w:rPr>
              <w:t>00-800</w:t>
            </w:r>
          </w:p>
        </w:tc>
      </w:tr>
      <w:tr w:rsidR="003D17B4" w:rsidRPr="00444DBD" w14:paraId="2C90FE3B" w14:textId="77777777" w:rsidTr="00E51841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B34FE33" w14:textId="77777777" w:rsidR="003D17B4" w:rsidRPr="00AF21DE" w:rsidRDefault="003D17B4" w:rsidP="003D17B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F21DE">
              <w:rPr>
                <w:rFonts w:ascii="Times New Roman" w:hAnsi="Times New Roman" w:cs="Times New Roman"/>
                <w:b w:val="0"/>
                <w:bCs w:val="0"/>
              </w:rPr>
              <w:t>ICU beds</w:t>
            </w:r>
          </w:p>
        </w:tc>
        <w:tc>
          <w:tcPr>
            <w:tcW w:w="4060" w:type="dxa"/>
          </w:tcPr>
          <w:p w14:paraId="7B08CF01" w14:textId="77777777" w:rsidR="003D17B4" w:rsidRPr="00444DBD" w:rsidRDefault="003D17B4" w:rsidP="003D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4060" w:type="dxa"/>
          </w:tcPr>
          <w:p w14:paraId="1BFA4975" w14:textId="77777777" w:rsidR="003D17B4" w:rsidRPr="00444DBD" w:rsidRDefault="003D17B4" w:rsidP="003D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060" w:type="dxa"/>
          </w:tcPr>
          <w:p w14:paraId="6BE0DD26" w14:textId="77777777" w:rsidR="003D17B4" w:rsidRPr="00444DBD" w:rsidRDefault="003D17B4" w:rsidP="003D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>18</w:t>
            </w:r>
          </w:p>
        </w:tc>
      </w:tr>
      <w:tr w:rsidR="003D17B4" w:rsidRPr="00444DBD" w14:paraId="6BB4B992" w14:textId="77777777" w:rsidTr="00E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175E7FD" w14:textId="77777777" w:rsidR="003D17B4" w:rsidRPr="00AF21DE" w:rsidRDefault="003D17B4" w:rsidP="003D17B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F21DE">
              <w:rPr>
                <w:rFonts w:ascii="Times New Roman" w:hAnsi="Times New Roman" w:cs="Times New Roman"/>
                <w:b w:val="0"/>
                <w:bCs w:val="0"/>
              </w:rPr>
              <w:t>ED visit per year</w:t>
            </w:r>
          </w:p>
        </w:tc>
        <w:tc>
          <w:tcPr>
            <w:tcW w:w="4060" w:type="dxa"/>
          </w:tcPr>
          <w:p w14:paraId="3351A47C" w14:textId="77777777" w:rsidR="003D17B4" w:rsidRPr="00444DBD" w:rsidRDefault="003D17B4" w:rsidP="003D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>100,000</w:t>
            </w:r>
          </w:p>
        </w:tc>
        <w:tc>
          <w:tcPr>
            <w:tcW w:w="4060" w:type="dxa"/>
          </w:tcPr>
          <w:p w14:paraId="5E1FFF23" w14:textId="77777777" w:rsidR="003D17B4" w:rsidRPr="00444DBD" w:rsidRDefault="003D17B4" w:rsidP="003D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>55,000</w:t>
            </w:r>
          </w:p>
        </w:tc>
        <w:tc>
          <w:tcPr>
            <w:tcW w:w="4060" w:type="dxa"/>
          </w:tcPr>
          <w:p w14:paraId="0C8BD69B" w14:textId="77777777" w:rsidR="003D17B4" w:rsidRPr="00444DBD" w:rsidRDefault="003D17B4" w:rsidP="003D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>45,000</w:t>
            </w:r>
          </w:p>
        </w:tc>
      </w:tr>
      <w:tr w:rsidR="003D17B4" w:rsidRPr="00444DBD" w14:paraId="1D7D515B" w14:textId="77777777" w:rsidTr="00E51841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F3FF7E6" w14:textId="77777777" w:rsidR="003D17B4" w:rsidRPr="00AF21DE" w:rsidRDefault="003D17B4" w:rsidP="003D17B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F21DE">
              <w:rPr>
                <w:rFonts w:ascii="Times New Roman" w:hAnsi="Times New Roman" w:cs="Times New Roman"/>
                <w:b w:val="0"/>
                <w:bCs w:val="0"/>
              </w:rPr>
              <w:t>ECMO</w:t>
            </w:r>
          </w:p>
        </w:tc>
        <w:tc>
          <w:tcPr>
            <w:tcW w:w="4060" w:type="dxa"/>
          </w:tcPr>
          <w:p w14:paraId="2415EEB9" w14:textId="0EF22303" w:rsidR="003D17B4" w:rsidRPr="00444DBD" w:rsidRDefault="00D63B1D" w:rsidP="003D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>Y</w:t>
            </w:r>
            <w:r w:rsidR="003D17B4" w:rsidRPr="00444DBD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060" w:type="dxa"/>
          </w:tcPr>
          <w:p w14:paraId="78740393" w14:textId="77777777" w:rsidR="003D17B4" w:rsidRPr="00444DBD" w:rsidRDefault="003D17B4" w:rsidP="003D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060" w:type="dxa"/>
          </w:tcPr>
          <w:p w14:paraId="15BA0C7A" w14:textId="77777777" w:rsidR="003D17B4" w:rsidRPr="00444DBD" w:rsidRDefault="003D17B4" w:rsidP="003D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>yes</w:t>
            </w:r>
          </w:p>
        </w:tc>
      </w:tr>
      <w:tr w:rsidR="003D17B4" w:rsidRPr="00444DBD" w14:paraId="4B76DCAC" w14:textId="77777777" w:rsidTr="00E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BA6C9E7" w14:textId="77777777" w:rsidR="003D17B4" w:rsidRPr="00AF21DE" w:rsidRDefault="003D17B4" w:rsidP="003D17B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F21DE">
              <w:rPr>
                <w:rFonts w:ascii="Times New Roman" w:hAnsi="Times New Roman" w:cs="Times New Roman"/>
                <w:b w:val="0"/>
                <w:bCs w:val="0"/>
              </w:rPr>
              <w:t>TTM</w:t>
            </w:r>
          </w:p>
        </w:tc>
        <w:tc>
          <w:tcPr>
            <w:tcW w:w="4060" w:type="dxa"/>
          </w:tcPr>
          <w:p w14:paraId="789C8572" w14:textId="7FAFD346" w:rsidR="003D17B4" w:rsidRPr="00444DBD" w:rsidRDefault="00D63B1D" w:rsidP="003D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>Y</w:t>
            </w:r>
            <w:r w:rsidR="003D17B4" w:rsidRPr="00444DBD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060" w:type="dxa"/>
          </w:tcPr>
          <w:p w14:paraId="27B86139" w14:textId="77777777" w:rsidR="003D17B4" w:rsidRPr="00444DBD" w:rsidRDefault="003D17B4" w:rsidP="003D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060" w:type="dxa"/>
          </w:tcPr>
          <w:p w14:paraId="67769674" w14:textId="77777777" w:rsidR="003D17B4" w:rsidRPr="00444DBD" w:rsidRDefault="003D17B4" w:rsidP="003D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>yes</w:t>
            </w:r>
          </w:p>
        </w:tc>
      </w:tr>
      <w:tr w:rsidR="003D17B4" w:rsidRPr="00444DBD" w14:paraId="1FEBA365" w14:textId="77777777" w:rsidTr="00E51841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9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3F75A945" w14:textId="77777777" w:rsidR="003D17B4" w:rsidRPr="00AF21DE" w:rsidRDefault="003D17B4" w:rsidP="003D17B4">
            <w:pPr>
              <w:rPr>
                <w:rFonts w:ascii="Times New Roman" w:hAnsi="Times New Roman" w:cs="Times New Roman"/>
              </w:rPr>
            </w:pPr>
            <w:r w:rsidRPr="00AF21DE">
              <w:rPr>
                <w:rFonts w:ascii="Times New Roman" w:hAnsi="Times New Roman" w:cs="Times New Roman"/>
              </w:rPr>
              <w:t xml:space="preserve">EMS system </w:t>
            </w:r>
          </w:p>
        </w:tc>
      </w:tr>
      <w:tr w:rsidR="003D17B4" w:rsidRPr="00444DBD" w14:paraId="202327F3" w14:textId="77777777" w:rsidTr="00E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auto"/>
            </w:tcBorders>
            <w:vAlign w:val="center"/>
          </w:tcPr>
          <w:p w14:paraId="2DE81FAD" w14:textId="13676B7E" w:rsidR="003D17B4" w:rsidRPr="00AF21DE" w:rsidRDefault="00D63B1D" w:rsidP="003D17B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Number of </w:t>
            </w:r>
            <w:r w:rsidR="003D17B4" w:rsidRPr="00AF21DE">
              <w:rPr>
                <w:rFonts w:ascii="Times New Roman" w:hAnsi="Times New Roman" w:cs="Times New Roman"/>
                <w:b w:val="0"/>
                <w:bCs w:val="0"/>
              </w:rPr>
              <w:t>Ambulance</w:t>
            </w:r>
            <w:r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 w:rsidR="003D17B4" w:rsidRPr="00AF21DE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4060" w:type="dxa"/>
            <w:tcBorders>
              <w:top w:val="single" w:sz="8" w:space="0" w:color="auto"/>
            </w:tcBorders>
          </w:tcPr>
          <w:p w14:paraId="3D13FC5A" w14:textId="77777777" w:rsidR="003D17B4" w:rsidRPr="00444DBD" w:rsidRDefault="003D17B4" w:rsidP="003D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4060" w:type="dxa"/>
            <w:tcBorders>
              <w:top w:val="single" w:sz="8" w:space="0" w:color="auto"/>
            </w:tcBorders>
          </w:tcPr>
          <w:p w14:paraId="42C4CDA1" w14:textId="77777777" w:rsidR="003D17B4" w:rsidRPr="00444DBD" w:rsidRDefault="003D17B4" w:rsidP="003D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4060" w:type="dxa"/>
            <w:tcBorders>
              <w:top w:val="single" w:sz="8" w:space="0" w:color="auto"/>
            </w:tcBorders>
          </w:tcPr>
          <w:p w14:paraId="13117787" w14:textId="77777777" w:rsidR="003D17B4" w:rsidRPr="00444DBD" w:rsidRDefault="003D17B4" w:rsidP="003D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>39</w:t>
            </w:r>
          </w:p>
        </w:tc>
      </w:tr>
      <w:tr w:rsidR="003D17B4" w:rsidRPr="00444DBD" w14:paraId="7D699418" w14:textId="77777777" w:rsidTr="00E51841"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7FC047B3" w14:textId="130D33D6" w:rsidR="003D17B4" w:rsidRPr="00AF21DE" w:rsidRDefault="00D63B1D" w:rsidP="003D17B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="0006263D" w:rsidRPr="0006263D">
              <w:rPr>
                <w:rFonts w:ascii="Times New Roman" w:hAnsi="Times New Roman" w:cs="Times New Roman"/>
                <w:b w:val="0"/>
                <w:bCs w:val="0"/>
              </w:rPr>
              <w:t>rew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configuration</w:t>
            </w:r>
          </w:p>
        </w:tc>
        <w:tc>
          <w:tcPr>
            <w:tcW w:w="4060" w:type="dxa"/>
            <w:vAlign w:val="center"/>
          </w:tcPr>
          <w:p w14:paraId="0E8BA799" w14:textId="7C8A51E9" w:rsidR="003D17B4" w:rsidRPr="00444DBD" w:rsidRDefault="003D17B4" w:rsidP="003D1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 xml:space="preserve">2 teams deployed; at least 1 </w:t>
            </w:r>
            <w:r w:rsidR="00D63B1D">
              <w:rPr>
                <w:rFonts w:ascii="Times New Roman" w:hAnsi="Times New Roman" w:cs="Times New Roman"/>
              </w:rPr>
              <w:t>EMT-P</w:t>
            </w:r>
          </w:p>
        </w:tc>
        <w:tc>
          <w:tcPr>
            <w:tcW w:w="4060" w:type="dxa"/>
            <w:vAlign w:val="center"/>
          </w:tcPr>
          <w:p w14:paraId="1EA95EF1" w14:textId="617553B0" w:rsidR="003D17B4" w:rsidRPr="00444DBD" w:rsidRDefault="003D17B4" w:rsidP="003D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 xml:space="preserve">1 team deployed; </w:t>
            </w:r>
            <w:r w:rsidR="00D63B1D">
              <w:rPr>
                <w:rFonts w:ascii="Times New Roman" w:hAnsi="Times New Roman" w:cs="Times New Roman"/>
              </w:rPr>
              <w:t>EMT-P</w:t>
            </w:r>
            <w:r w:rsidRPr="00444DBD">
              <w:rPr>
                <w:rFonts w:ascii="Times New Roman" w:hAnsi="Times New Roman" w:cs="Times New Roman"/>
              </w:rPr>
              <w:t xml:space="preserve"> not always available</w:t>
            </w:r>
          </w:p>
        </w:tc>
        <w:tc>
          <w:tcPr>
            <w:tcW w:w="4060" w:type="dxa"/>
            <w:vAlign w:val="center"/>
          </w:tcPr>
          <w:p w14:paraId="62AC0C87" w14:textId="6D1868B7" w:rsidR="003D17B4" w:rsidRPr="00444DBD" w:rsidRDefault="003D17B4" w:rsidP="003D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 xml:space="preserve">1 team deployed; </w:t>
            </w:r>
            <w:r w:rsidR="00D63B1D">
              <w:rPr>
                <w:rFonts w:ascii="Times New Roman" w:hAnsi="Times New Roman" w:cs="Times New Roman"/>
              </w:rPr>
              <w:t>EMT-P</w:t>
            </w:r>
            <w:r w:rsidRPr="00444DBD">
              <w:rPr>
                <w:rFonts w:ascii="Times New Roman" w:hAnsi="Times New Roman" w:cs="Times New Roman"/>
              </w:rPr>
              <w:t xml:space="preserve"> not always available</w:t>
            </w:r>
          </w:p>
        </w:tc>
      </w:tr>
      <w:tr w:rsidR="003D17B4" w:rsidRPr="00444DBD" w14:paraId="6E3A4441" w14:textId="77777777" w:rsidTr="00E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566362FD" w14:textId="77777777" w:rsidR="003D17B4" w:rsidRPr="00AF21DE" w:rsidRDefault="003D17B4" w:rsidP="003D17B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F21DE">
              <w:rPr>
                <w:rFonts w:ascii="Times New Roman" w:hAnsi="Times New Roman" w:cs="Times New Roman"/>
                <w:b w:val="0"/>
                <w:bCs w:val="0"/>
              </w:rPr>
              <w:t>Calls per year</w:t>
            </w:r>
          </w:p>
        </w:tc>
        <w:tc>
          <w:tcPr>
            <w:tcW w:w="4060" w:type="dxa"/>
          </w:tcPr>
          <w:p w14:paraId="3DD970EE" w14:textId="77777777" w:rsidR="003D17B4" w:rsidRPr="00444DBD" w:rsidRDefault="003D17B4" w:rsidP="003D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>120,000</w:t>
            </w:r>
          </w:p>
        </w:tc>
        <w:tc>
          <w:tcPr>
            <w:tcW w:w="4060" w:type="dxa"/>
          </w:tcPr>
          <w:p w14:paraId="59CE3F50" w14:textId="77777777" w:rsidR="003D17B4" w:rsidRPr="00444DBD" w:rsidRDefault="003D17B4" w:rsidP="003D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>40,000</w:t>
            </w:r>
          </w:p>
        </w:tc>
        <w:tc>
          <w:tcPr>
            <w:tcW w:w="4060" w:type="dxa"/>
          </w:tcPr>
          <w:p w14:paraId="585FCCA2" w14:textId="77777777" w:rsidR="003D17B4" w:rsidRPr="00444DBD" w:rsidRDefault="003D17B4" w:rsidP="003D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>30,000</w:t>
            </w:r>
          </w:p>
        </w:tc>
      </w:tr>
      <w:tr w:rsidR="003D17B4" w:rsidRPr="00444DBD" w14:paraId="72CAD69E" w14:textId="77777777" w:rsidTr="00E51841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4C5976E9" w14:textId="0D86B867" w:rsidR="003D17B4" w:rsidRPr="00AF21DE" w:rsidRDefault="003D17B4" w:rsidP="003D17B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F21DE">
              <w:rPr>
                <w:rFonts w:ascii="Times New Roman" w:hAnsi="Times New Roman" w:cs="Times New Roman"/>
                <w:b w:val="0"/>
                <w:bCs w:val="0"/>
              </w:rPr>
              <w:t>BLS</w:t>
            </w:r>
            <w:r w:rsidR="00D63B1D">
              <w:rPr>
                <w:rFonts w:ascii="Times New Roman" w:hAnsi="Times New Roman" w:cs="Times New Roman"/>
                <w:b w:val="0"/>
                <w:bCs w:val="0"/>
              </w:rPr>
              <w:t xml:space="preserve"> units</w:t>
            </w:r>
          </w:p>
        </w:tc>
        <w:tc>
          <w:tcPr>
            <w:tcW w:w="4060" w:type="dxa"/>
          </w:tcPr>
          <w:p w14:paraId="1F33A7E1" w14:textId="77777777" w:rsidR="003D17B4" w:rsidRPr="00444DBD" w:rsidRDefault="003D17B4" w:rsidP="003D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060" w:type="dxa"/>
          </w:tcPr>
          <w:p w14:paraId="1BBC3769" w14:textId="77777777" w:rsidR="003D17B4" w:rsidRPr="00444DBD" w:rsidRDefault="003D17B4" w:rsidP="003D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060" w:type="dxa"/>
          </w:tcPr>
          <w:p w14:paraId="1EA6745D" w14:textId="77777777" w:rsidR="003D17B4" w:rsidRPr="00444DBD" w:rsidRDefault="003D17B4" w:rsidP="003D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>yes</w:t>
            </w:r>
          </w:p>
        </w:tc>
      </w:tr>
      <w:tr w:rsidR="003D17B4" w:rsidRPr="00444DBD" w14:paraId="7D2B45CB" w14:textId="77777777" w:rsidTr="00E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6A986C7F" w14:textId="77777777" w:rsidR="003D17B4" w:rsidRPr="00AF21DE" w:rsidRDefault="003D17B4" w:rsidP="003D17B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F21DE">
              <w:rPr>
                <w:rFonts w:ascii="Times New Roman" w:hAnsi="Times New Roman" w:cs="Times New Roman"/>
                <w:b w:val="0"/>
                <w:bCs w:val="0"/>
              </w:rPr>
              <w:t>Epinephrine administration</w:t>
            </w:r>
          </w:p>
        </w:tc>
        <w:tc>
          <w:tcPr>
            <w:tcW w:w="4060" w:type="dxa"/>
          </w:tcPr>
          <w:p w14:paraId="74874323" w14:textId="7DAC00E7" w:rsidR="003D17B4" w:rsidRPr="00444DBD" w:rsidRDefault="003D17B4" w:rsidP="003D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>Performed by EMT</w:t>
            </w:r>
            <w:r w:rsidR="00D63B1D">
              <w:rPr>
                <w:rFonts w:ascii="Times New Roman" w:hAnsi="Times New Roman" w:cs="Times New Roman"/>
              </w:rPr>
              <w:t>-</w:t>
            </w:r>
            <w:r w:rsidRPr="00444DB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060" w:type="dxa"/>
          </w:tcPr>
          <w:p w14:paraId="0427915A" w14:textId="5C763641" w:rsidR="003D17B4" w:rsidRPr="00444DBD" w:rsidRDefault="003D17B4" w:rsidP="003D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 xml:space="preserve">Performed by </w:t>
            </w:r>
            <w:r w:rsidR="00D63B1D">
              <w:rPr>
                <w:rFonts w:ascii="Times New Roman" w:hAnsi="Times New Roman" w:cs="Times New Roman"/>
              </w:rPr>
              <w:t>EMT-P</w:t>
            </w:r>
          </w:p>
        </w:tc>
        <w:tc>
          <w:tcPr>
            <w:tcW w:w="4060" w:type="dxa"/>
          </w:tcPr>
          <w:p w14:paraId="7CFFD214" w14:textId="3E0C4C88" w:rsidR="003D17B4" w:rsidRPr="00444DBD" w:rsidRDefault="003D17B4" w:rsidP="003D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 xml:space="preserve">Performed by </w:t>
            </w:r>
            <w:r w:rsidR="00D63B1D">
              <w:rPr>
                <w:rFonts w:ascii="Times New Roman" w:hAnsi="Times New Roman" w:cs="Times New Roman"/>
              </w:rPr>
              <w:t>EMT-P</w:t>
            </w:r>
          </w:p>
        </w:tc>
      </w:tr>
      <w:tr w:rsidR="003D17B4" w:rsidRPr="00444DBD" w14:paraId="271630CC" w14:textId="77777777" w:rsidTr="00E51841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002178C2" w14:textId="77777777" w:rsidR="003D17B4" w:rsidRPr="00AF21DE" w:rsidRDefault="003D17B4" w:rsidP="003D17B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F21DE">
              <w:rPr>
                <w:rFonts w:ascii="Times New Roman" w:hAnsi="Times New Roman" w:cs="Times New Roman"/>
                <w:b w:val="0"/>
                <w:bCs w:val="0"/>
              </w:rPr>
              <w:t>Supraglottic airway</w:t>
            </w:r>
          </w:p>
        </w:tc>
        <w:tc>
          <w:tcPr>
            <w:tcW w:w="4060" w:type="dxa"/>
          </w:tcPr>
          <w:p w14:paraId="1F224F45" w14:textId="77777777" w:rsidR="003D17B4" w:rsidRPr="00444DBD" w:rsidRDefault="003D17B4" w:rsidP="003D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060" w:type="dxa"/>
          </w:tcPr>
          <w:p w14:paraId="0247C4AA" w14:textId="77777777" w:rsidR="003D17B4" w:rsidRPr="00444DBD" w:rsidRDefault="003D17B4" w:rsidP="003D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060" w:type="dxa"/>
          </w:tcPr>
          <w:p w14:paraId="16507145" w14:textId="77777777" w:rsidR="003D17B4" w:rsidRPr="00444DBD" w:rsidRDefault="003D17B4" w:rsidP="003D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>yes</w:t>
            </w:r>
          </w:p>
        </w:tc>
      </w:tr>
      <w:tr w:rsidR="003D17B4" w:rsidRPr="00444DBD" w14:paraId="53142E71" w14:textId="77777777" w:rsidTr="00E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195ACC97" w14:textId="77777777" w:rsidR="003D17B4" w:rsidRPr="00AF21DE" w:rsidRDefault="003D17B4" w:rsidP="003D17B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F21DE">
              <w:rPr>
                <w:rFonts w:ascii="Times New Roman" w:hAnsi="Times New Roman" w:cs="Times New Roman"/>
                <w:b w:val="0"/>
                <w:bCs w:val="0"/>
              </w:rPr>
              <w:t>Endotracheal tube intubation</w:t>
            </w:r>
          </w:p>
        </w:tc>
        <w:tc>
          <w:tcPr>
            <w:tcW w:w="4060" w:type="dxa"/>
          </w:tcPr>
          <w:p w14:paraId="4B678576" w14:textId="78E0CCFA" w:rsidR="003D17B4" w:rsidRPr="00444DBD" w:rsidRDefault="003D17B4" w:rsidP="003D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 xml:space="preserve">Performed by </w:t>
            </w:r>
            <w:r w:rsidR="00D63B1D">
              <w:rPr>
                <w:rFonts w:ascii="Times New Roman" w:hAnsi="Times New Roman" w:cs="Times New Roman"/>
              </w:rPr>
              <w:t>EMT-P</w:t>
            </w:r>
          </w:p>
        </w:tc>
        <w:tc>
          <w:tcPr>
            <w:tcW w:w="4060" w:type="dxa"/>
          </w:tcPr>
          <w:p w14:paraId="5D77DA14" w14:textId="63248F46" w:rsidR="003D17B4" w:rsidRPr="00444DBD" w:rsidRDefault="003D17B4" w:rsidP="003D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 xml:space="preserve">Performed by </w:t>
            </w:r>
            <w:r w:rsidR="00D63B1D">
              <w:rPr>
                <w:rFonts w:ascii="Times New Roman" w:hAnsi="Times New Roman" w:cs="Times New Roman"/>
              </w:rPr>
              <w:t>EMT-P</w:t>
            </w:r>
          </w:p>
        </w:tc>
        <w:tc>
          <w:tcPr>
            <w:tcW w:w="4060" w:type="dxa"/>
          </w:tcPr>
          <w:p w14:paraId="59F625C7" w14:textId="0C996565" w:rsidR="003D17B4" w:rsidRPr="00444DBD" w:rsidRDefault="003D17B4" w:rsidP="003D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 xml:space="preserve">Performed by </w:t>
            </w:r>
            <w:r w:rsidR="00D63B1D">
              <w:rPr>
                <w:rFonts w:ascii="Times New Roman" w:hAnsi="Times New Roman" w:cs="Times New Roman"/>
              </w:rPr>
              <w:t>EMT-P</w:t>
            </w:r>
          </w:p>
        </w:tc>
      </w:tr>
      <w:tr w:rsidR="003D17B4" w:rsidRPr="00444DBD" w14:paraId="4FC244DE" w14:textId="77777777" w:rsidTr="00E51841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8" w:space="0" w:color="auto"/>
            </w:tcBorders>
            <w:vAlign w:val="center"/>
          </w:tcPr>
          <w:p w14:paraId="48467526" w14:textId="73D39BEB" w:rsidR="003D17B4" w:rsidRPr="00AF21DE" w:rsidRDefault="003D17B4" w:rsidP="003D17B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F21DE">
              <w:rPr>
                <w:rFonts w:ascii="Times New Roman" w:hAnsi="Times New Roman" w:cs="Times New Roman"/>
                <w:b w:val="0"/>
                <w:bCs w:val="0"/>
              </w:rPr>
              <w:t xml:space="preserve">Intraosseous </w:t>
            </w:r>
            <w:r w:rsidR="00D63B1D">
              <w:rPr>
                <w:rFonts w:ascii="Times New Roman" w:hAnsi="Times New Roman" w:cs="Times New Roman"/>
                <w:b w:val="0"/>
                <w:bCs w:val="0"/>
              </w:rPr>
              <w:t>access</w:t>
            </w:r>
          </w:p>
        </w:tc>
        <w:tc>
          <w:tcPr>
            <w:tcW w:w="4060" w:type="dxa"/>
            <w:tcBorders>
              <w:bottom w:val="single" w:sz="8" w:space="0" w:color="auto"/>
            </w:tcBorders>
          </w:tcPr>
          <w:p w14:paraId="52091350" w14:textId="18118A79" w:rsidR="003D17B4" w:rsidRPr="00444DBD" w:rsidRDefault="003D17B4" w:rsidP="003D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 xml:space="preserve">Performed by </w:t>
            </w:r>
            <w:r w:rsidR="00D63B1D">
              <w:rPr>
                <w:rFonts w:ascii="Times New Roman" w:hAnsi="Times New Roman" w:cs="Times New Roman"/>
              </w:rPr>
              <w:t>EMT-P</w:t>
            </w:r>
          </w:p>
        </w:tc>
        <w:tc>
          <w:tcPr>
            <w:tcW w:w="4060" w:type="dxa"/>
            <w:tcBorders>
              <w:bottom w:val="single" w:sz="8" w:space="0" w:color="auto"/>
            </w:tcBorders>
          </w:tcPr>
          <w:p w14:paraId="4136BC1A" w14:textId="73FA006C" w:rsidR="003D17B4" w:rsidRPr="00444DBD" w:rsidRDefault="003D17B4" w:rsidP="003D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 xml:space="preserve">Performed by </w:t>
            </w:r>
            <w:r w:rsidR="00D63B1D">
              <w:rPr>
                <w:rFonts w:ascii="Times New Roman" w:hAnsi="Times New Roman" w:cs="Times New Roman"/>
              </w:rPr>
              <w:t>EMT-P</w:t>
            </w:r>
          </w:p>
        </w:tc>
        <w:tc>
          <w:tcPr>
            <w:tcW w:w="4060" w:type="dxa"/>
            <w:tcBorders>
              <w:bottom w:val="single" w:sz="8" w:space="0" w:color="auto"/>
            </w:tcBorders>
          </w:tcPr>
          <w:p w14:paraId="6BDB1BB1" w14:textId="58EF1F7A" w:rsidR="003D17B4" w:rsidRPr="00444DBD" w:rsidRDefault="003D17B4" w:rsidP="003D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DBD">
              <w:rPr>
                <w:rFonts w:ascii="Times New Roman" w:hAnsi="Times New Roman" w:cs="Times New Roman"/>
              </w:rPr>
              <w:t xml:space="preserve">Performed by </w:t>
            </w:r>
            <w:r w:rsidR="00D63B1D">
              <w:rPr>
                <w:rFonts w:ascii="Times New Roman" w:hAnsi="Times New Roman" w:cs="Times New Roman"/>
              </w:rPr>
              <w:t>EMT-P</w:t>
            </w:r>
          </w:p>
        </w:tc>
      </w:tr>
      <w:tr w:rsidR="003D17B4" w:rsidRPr="00444DBD" w14:paraId="1DBBF84E" w14:textId="77777777" w:rsidTr="00E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9" w:type="dxa"/>
            <w:gridSpan w:val="4"/>
            <w:tcBorders>
              <w:top w:val="single" w:sz="8" w:space="0" w:color="auto"/>
            </w:tcBorders>
          </w:tcPr>
          <w:p w14:paraId="6AD8E451" w14:textId="4560379D" w:rsidR="003D17B4" w:rsidRPr="00AF21DE" w:rsidRDefault="003D17B4" w:rsidP="003D17B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F21DE">
              <w:rPr>
                <w:rFonts w:ascii="Times New Roman" w:hAnsi="Times New Roman" w:cs="Times New Roman"/>
                <w:b w:val="0"/>
                <w:bCs w:val="0"/>
              </w:rPr>
              <w:t xml:space="preserve">BLS: basic life support; ED: emergency department; EMS: emergency medical service; </w:t>
            </w:r>
            <w:r w:rsidR="00D63B1D">
              <w:rPr>
                <w:rFonts w:ascii="Times New Roman" w:hAnsi="Times New Roman" w:cs="Times New Roman"/>
                <w:b w:val="0"/>
                <w:bCs w:val="0"/>
              </w:rPr>
              <w:t>EMT-P</w:t>
            </w:r>
            <w:r w:rsidRPr="00AF21DE">
              <w:rPr>
                <w:rFonts w:ascii="Times New Roman" w:hAnsi="Times New Roman" w:cs="Times New Roman"/>
                <w:b w:val="0"/>
                <w:bCs w:val="0"/>
              </w:rPr>
              <w:t xml:space="preserve">: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</w:t>
            </w:r>
            <w:r w:rsidRPr="00AF21DE">
              <w:rPr>
                <w:rFonts w:ascii="Times New Roman" w:hAnsi="Times New Roman" w:cs="Times New Roman"/>
                <w:b w:val="0"/>
                <w:bCs w:val="0"/>
              </w:rPr>
              <w:t>mergency medical technician-paramedic ICU: intensive care unit</w:t>
            </w:r>
          </w:p>
        </w:tc>
      </w:tr>
    </w:tbl>
    <w:p w14:paraId="3AD4904D" w14:textId="4DB2DECF" w:rsidR="00E51841" w:rsidRDefault="00E51841"/>
    <w:p w14:paraId="2461F1B2" w14:textId="77777777" w:rsidR="00E51841" w:rsidRDefault="00E51841">
      <w:pPr>
        <w:sectPr w:rsidR="00E51841" w:rsidSect="00E51841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1403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36"/>
        <w:gridCol w:w="1716"/>
        <w:gridCol w:w="1717"/>
        <w:gridCol w:w="1716"/>
        <w:gridCol w:w="1717"/>
        <w:gridCol w:w="1716"/>
        <w:gridCol w:w="1717"/>
      </w:tblGrid>
      <w:tr w:rsidR="0099254E" w:rsidRPr="00645F20" w14:paraId="476FD51F" w14:textId="77777777" w:rsidTr="00A72607">
        <w:trPr>
          <w:trHeight w:val="343"/>
        </w:trPr>
        <w:tc>
          <w:tcPr>
            <w:tcW w:w="1403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34A8D" w14:textId="2074FC39" w:rsidR="0099254E" w:rsidRPr="00645F20" w:rsidRDefault="000F1CCB" w:rsidP="005768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F1CC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lastRenderedPageBreak/>
              <w:t>Table S</w:t>
            </w:r>
            <w:r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2.</w:t>
            </w:r>
            <w:r w:rsidR="0099254E"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D63B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ut-of-</w:t>
            </w:r>
            <w:r w:rsidR="005E2F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</w:t>
            </w:r>
            <w:r w:rsidR="00D63B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ospital </w:t>
            </w:r>
            <w:r w:rsidR="005E2F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  <w:r w:rsidR="00D63B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rdiac </w:t>
            </w:r>
            <w:r w:rsidR="005E2F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</w:t>
            </w:r>
            <w:r w:rsidR="00D63B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rrest characteristics, stratified </w:t>
            </w:r>
            <w:r w:rsidR="0099254E"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y year</w:t>
            </w:r>
          </w:p>
        </w:tc>
      </w:tr>
      <w:tr w:rsidR="00417210" w:rsidRPr="00645F20" w14:paraId="720604C9" w14:textId="77777777" w:rsidTr="00A72607">
        <w:trPr>
          <w:trHeight w:val="332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CE32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1607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D76C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0BA5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A8BB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0E70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1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D7A5F2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</w:p>
        </w:tc>
      </w:tr>
      <w:tr w:rsidR="00417210" w:rsidRPr="00645F20" w14:paraId="49E3EDA5" w14:textId="77777777" w:rsidTr="00A72607">
        <w:trPr>
          <w:trHeight w:val="343"/>
        </w:trPr>
        <w:tc>
          <w:tcPr>
            <w:tcW w:w="3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284FC" w14:textId="69643421" w:rsidR="0099254E" w:rsidRPr="00645F20" w:rsidRDefault="00D63B1D" w:rsidP="005768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aracteristic</w:t>
            </w:r>
            <w:r w:rsidR="0099254E"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49C06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n= 559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28259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n= 498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F66F2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n= 548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D5138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n= 595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19C32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n= 619)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62159D" w14:textId="77777777" w:rsidR="0099254E" w:rsidRPr="00645F20" w:rsidRDefault="0099254E" w:rsidP="005768BB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A72607" w:rsidRPr="00645F20" w14:paraId="6036F08D" w14:textId="77777777" w:rsidTr="00A72607">
        <w:trPr>
          <w:trHeight w:val="367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A2F7" w14:textId="77777777" w:rsidR="0099254E" w:rsidRPr="00645F20" w:rsidRDefault="0099254E" w:rsidP="005768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B746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.5 ± 16.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AE3A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.4 ± 16.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D0F1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.1 ± 16.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A0B8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.0 ± 16.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6D4A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.0 ± 15.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7D6F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25</w:t>
            </w:r>
          </w:p>
        </w:tc>
      </w:tr>
      <w:tr w:rsidR="00A72607" w:rsidRPr="00645F20" w14:paraId="75271D83" w14:textId="77777777" w:rsidTr="00A72607">
        <w:trPr>
          <w:trHeight w:val="367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7633" w14:textId="77777777" w:rsidR="0099254E" w:rsidRPr="00645F20" w:rsidRDefault="0099254E" w:rsidP="005768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54A7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9 (60.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4124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0 (60.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DDF1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0 (60.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348C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0 (60.5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E270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7 (62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94AB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21</w:t>
            </w:r>
          </w:p>
        </w:tc>
      </w:tr>
      <w:tr w:rsidR="00A72607" w:rsidRPr="00645F20" w14:paraId="1AE0A0BD" w14:textId="77777777" w:rsidTr="00A72607">
        <w:trPr>
          <w:trHeight w:val="367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3009" w14:textId="77777777" w:rsidR="0099254E" w:rsidRPr="00645F20" w:rsidRDefault="0099254E" w:rsidP="005768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MI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B671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.9 ± 5.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D98D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.6 ± 4.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E186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3 ± 4.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895A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5 ± 5.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19F7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2 ± 5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CB28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1</w:t>
            </w:r>
          </w:p>
        </w:tc>
      </w:tr>
      <w:tr w:rsidR="00A72607" w:rsidRPr="00645F20" w14:paraId="5B6553E6" w14:textId="77777777" w:rsidTr="00A72607">
        <w:trPr>
          <w:trHeight w:val="367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3905" w14:textId="77777777" w:rsidR="0099254E" w:rsidRPr="00645F20" w:rsidRDefault="0099254E" w:rsidP="005768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ospita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3DCB" w14:textId="77777777" w:rsidR="0099254E" w:rsidRPr="00645F20" w:rsidRDefault="0099254E" w:rsidP="005768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91CE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4562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8743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D3D5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5896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</w:t>
            </w:r>
          </w:p>
        </w:tc>
      </w:tr>
      <w:tr w:rsidR="00A72607" w:rsidRPr="00645F20" w14:paraId="5C484F08" w14:textId="77777777" w:rsidTr="00A72607">
        <w:trPr>
          <w:trHeight w:val="367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7D7D" w14:textId="0B4240C6" w:rsidR="003C058A" w:rsidRPr="00645F20" w:rsidRDefault="00D63B1D" w:rsidP="003C058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iversity m</w:t>
            </w:r>
            <w:r w:rsidR="003C058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dical cente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0391" w14:textId="77777777" w:rsidR="003C058A" w:rsidRPr="00645F20" w:rsidRDefault="003C058A" w:rsidP="003C05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6 (42.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C5BD" w14:textId="77777777" w:rsidR="003C058A" w:rsidRPr="00645F20" w:rsidRDefault="003C058A" w:rsidP="003C05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3 (42.8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CB6F" w14:textId="77777777" w:rsidR="003C058A" w:rsidRPr="00645F20" w:rsidRDefault="003C058A" w:rsidP="003C05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3 (46.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5131" w14:textId="77777777" w:rsidR="003C058A" w:rsidRPr="00645F20" w:rsidRDefault="003C058A" w:rsidP="003C05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7 (41.5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A5E8" w14:textId="77777777" w:rsidR="003C058A" w:rsidRPr="00645F20" w:rsidRDefault="003C058A" w:rsidP="003C05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8 (44.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9EB4" w14:textId="77777777" w:rsidR="003C058A" w:rsidRPr="00645F20" w:rsidRDefault="003C058A" w:rsidP="003C05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72607" w:rsidRPr="00645F20" w14:paraId="39FC1B8B" w14:textId="77777777" w:rsidTr="00A72607">
        <w:trPr>
          <w:trHeight w:val="367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D89F" w14:textId="249474F7" w:rsidR="003C058A" w:rsidRPr="00645F20" w:rsidRDefault="003C058A" w:rsidP="003C058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rban</w:t>
            </w:r>
            <w:r w:rsidRPr="002150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41721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cond-tier</w:t>
            </w:r>
            <w:r w:rsidRPr="002150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ospita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291F" w14:textId="77777777" w:rsidR="003C058A" w:rsidRPr="00645F20" w:rsidRDefault="003C058A" w:rsidP="003C05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3 (20.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708B" w14:textId="77777777" w:rsidR="003C058A" w:rsidRPr="00645F20" w:rsidRDefault="003C058A" w:rsidP="003C05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6 (19.3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35A6" w14:textId="35DCCD75" w:rsidR="003C058A" w:rsidRPr="00645F20" w:rsidRDefault="003C058A" w:rsidP="003C05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9 (18.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0124" w14:textId="72C2DC77" w:rsidR="003C058A" w:rsidRPr="00645F20" w:rsidRDefault="003C058A" w:rsidP="003C05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6 (26.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81C5" w14:textId="77777777" w:rsidR="003C058A" w:rsidRPr="00645F20" w:rsidRDefault="003C058A" w:rsidP="003C05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3 (24.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252E" w14:textId="77777777" w:rsidR="003C058A" w:rsidRPr="00645F20" w:rsidRDefault="003C058A" w:rsidP="003C05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72607" w:rsidRPr="00645F20" w14:paraId="4E2B621F" w14:textId="77777777" w:rsidTr="00A72607">
        <w:trPr>
          <w:trHeight w:val="367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886D" w14:textId="40CE14E2" w:rsidR="003C058A" w:rsidRPr="00645F20" w:rsidRDefault="003C058A" w:rsidP="003C058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  <w:r w:rsidRPr="002150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ural </w:t>
            </w:r>
            <w:r w:rsidR="0041721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cond-tier</w:t>
            </w:r>
            <w:r w:rsidRPr="002150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ospita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8AC6" w14:textId="77777777" w:rsidR="003C058A" w:rsidRPr="00645F20" w:rsidRDefault="003C058A" w:rsidP="003C05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0 (37.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AB37" w14:textId="77777777" w:rsidR="003C058A" w:rsidRPr="00645F20" w:rsidRDefault="003C058A" w:rsidP="003C05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9 (38.0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3C49" w14:textId="77777777" w:rsidR="003C058A" w:rsidRPr="00645F20" w:rsidRDefault="003C058A" w:rsidP="003C05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6 (35.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BE85" w14:textId="77777777" w:rsidR="003C058A" w:rsidRPr="00645F20" w:rsidRDefault="003C058A" w:rsidP="003C05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2 (32.3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D3D9" w14:textId="77777777" w:rsidR="003C058A" w:rsidRPr="00645F20" w:rsidRDefault="003C058A" w:rsidP="003C05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8 (30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1C61" w14:textId="77777777" w:rsidR="003C058A" w:rsidRPr="00645F20" w:rsidRDefault="003C058A" w:rsidP="003C05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72607" w:rsidRPr="00645F20" w14:paraId="089566D4" w14:textId="77777777" w:rsidTr="00A72607">
        <w:trPr>
          <w:trHeight w:val="367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1188" w14:textId="77777777" w:rsidR="0099254E" w:rsidRPr="00645F20" w:rsidRDefault="0099254E" w:rsidP="005768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hospital ROS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84A6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 (8.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79B3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 (8.6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6DA5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 (8.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0D76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 (8.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3C62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 (5.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779B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11</w:t>
            </w:r>
          </w:p>
        </w:tc>
      </w:tr>
      <w:tr w:rsidR="00A72607" w:rsidRPr="00645F20" w14:paraId="5C281737" w14:textId="77777777" w:rsidTr="00A72607">
        <w:trPr>
          <w:trHeight w:val="367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8D9C" w14:textId="77777777" w:rsidR="0099254E" w:rsidRPr="00645F20" w:rsidRDefault="0099254E" w:rsidP="005768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utdoor-CP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7529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776B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0F52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B99F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 (1.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D3EB" w14:textId="0E823FF8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1 (22.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98F6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A72607" w:rsidRPr="00645F20" w14:paraId="4640F1B8" w14:textId="77777777" w:rsidTr="00A72607">
        <w:trPr>
          <w:trHeight w:val="367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90F2" w14:textId="77777777" w:rsidR="0099254E" w:rsidRPr="00645F20" w:rsidRDefault="0099254E" w:rsidP="005768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mmediate DNR at 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3FF9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1 (14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05CE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 (14.9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7B37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 (12.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BC7B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 (11.6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89CF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 (10.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9CD8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92</w:t>
            </w:r>
          </w:p>
        </w:tc>
      </w:tr>
      <w:tr w:rsidR="00A72607" w:rsidRPr="00645F20" w14:paraId="56E8AFEB" w14:textId="77777777" w:rsidTr="00A72607">
        <w:trPr>
          <w:trHeight w:val="367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0539" w14:textId="2DED98A8" w:rsidR="0099254E" w:rsidRPr="00645F20" w:rsidRDefault="00D630E9" w:rsidP="005768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R</w:t>
            </w:r>
            <w:r w:rsidR="0099254E"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at 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2C54" w14:textId="6A5BD73B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8 (24.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7D71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0 (22.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133E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4 (20.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1E64" w14:textId="605CD1F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 (16.5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DF9B" w14:textId="63EFE145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1 (16.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321F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</w:t>
            </w:r>
          </w:p>
        </w:tc>
      </w:tr>
      <w:tr w:rsidR="00A72607" w:rsidRPr="00645F20" w14:paraId="143A2E3B" w14:textId="77777777" w:rsidTr="00A72607">
        <w:trPr>
          <w:trHeight w:val="367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B080" w14:textId="77777777" w:rsidR="0099254E" w:rsidRPr="00645F20" w:rsidRDefault="0099254E" w:rsidP="005768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irway managemen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E815" w14:textId="77777777" w:rsidR="0099254E" w:rsidRPr="00645F20" w:rsidRDefault="0099254E" w:rsidP="005768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2F57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01E9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114E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7FA8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0ADB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2607" w:rsidRPr="00645F20" w14:paraId="06D065E2" w14:textId="77777777" w:rsidTr="00A72607">
        <w:trPr>
          <w:trHeight w:val="367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4987" w14:textId="7BC9F66D" w:rsidR="0099254E" w:rsidRPr="00645F20" w:rsidRDefault="0099254E" w:rsidP="005768B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bookmarkStart w:id="0" w:name="_Hlk104393029"/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rect laryngoscopy</w:t>
            </w:r>
            <w:bookmarkEnd w:id="0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8D72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9 (55.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1A3D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5 (55.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8F78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7 (52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CB6E" w14:textId="57EDB860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7 (24.7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16D4" w14:textId="04A20D8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8 (14.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6AA6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A72607" w:rsidRPr="00645F20" w14:paraId="6F5E64B4" w14:textId="77777777" w:rsidTr="00A72607">
        <w:trPr>
          <w:trHeight w:val="367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4C9F" w14:textId="77777777" w:rsidR="0099254E" w:rsidRPr="00645F20" w:rsidRDefault="0099254E" w:rsidP="005768B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ideo-assis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281B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 (4.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846C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 (7.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23BC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 (7.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D0EA" w14:textId="55C72DE4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4 (44.4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9753" w14:textId="553856B3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6 (46.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F75B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A72607" w:rsidRPr="00645F20" w14:paraId="6F913440" w14:textId="77777777" w:rsidTr="00A72607">
        <w:trPr>
          <w:trHeight w:val="367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36F8" w14:textId="77777777" w:rsidR="0099254E" w:rsidRPr="00645F20" w:rsidRDefault="0099254E" w:rsidP="005768B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G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7906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A61C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 (0.8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4C39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 (0.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0E8F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 (1.0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5459" w14:textId="6A91C842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 (7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B059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A72607" w:rsidRPr="00645F20" w14:paraId="56261EFE" w14:textId="77777777" w:rsidTr="00A72607">
        <w:trPr>
          <w:trHeight w:val="367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6713" w14:textId="77777777" w:rsidR="0099254E" w:rsidRPr="00645F20" w:rsidRDefault="0099254E" w:rsidP="005768B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acheostom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0610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 (0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7C90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 (0.4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779B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 (0.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403D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 (1.7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3036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 (1.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6F78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37</w:t>
            </w:r>
          </w:p>
        </w:tc>
      </w:tr>
      <w:tr w:rsidR="00A72607" w:rsidRPr="00645F20" w14:paraId="5005BFDB" w14:textId="77777777" w:rsidTr="00A72607">
        <w:trPr>
          <w:trHeight w:val="367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CC4B" w14:textId="0863854C" w:rsidR="0099254E" w:rsidRPr="00645F20" w:rsidRDefault="00D63B1D" w:rsidP="005768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ny </w:t>
            </w:r>
            <w:r w:rsidR="0099254E"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hockable rhythm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20CE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11.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4438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 (12.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F9D3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 (10.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F98E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8 (14.8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979F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7 (14.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A333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41</w:t>
            </w:r>
          </w:p>
        </w:tc>
      </w:tr>
      <w:tr w:rsidR="00A72607" w:rsidRPr="00645F20" w14:paraId="5524D03D" w14:textId="77777777" w:rsidTr="00A72607">
        <w:trPr>
          <w:trHeight w:val="367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16B8" w14:textId="77777777" w:rsidR="0099254E" w:rsidRPr="00645F20" w:rsidRDefault="0099254E" w:rsidP="005768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PR duratio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425F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.6 ± 16.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12D4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9 ± 14.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FA1A" w14:textId="4FE8DBF6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.9 ± 14.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7BEE" w14:textId="334B4B3A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.2 ± 14.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340D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9 ± 13.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A159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5</w:t>
            </w:r>
          </w:p>
        </w:tc>
      </w:tr>
      <w:tr w:rsidR="0099254E" w:rsidRPr="00645F20" w14:paraId="6C0A751F" w14:textId="77777777" w:rsidTr="00A72607">
        <w:trPr>
          <w:trHeight w:val="1216"/>
        </w:trPr>
        <w:tc>
          <w:tcPr>
            <w:tcW w:w="14035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58636" w14:textId="58D55894" w:rsidR="0099254E" w:rsidRPr="00645F20" w:rsidRDefault="0099254E" w:rsidP="005768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BMI: body mass index; CPR: cardiopulmonary resuscitation; DNR: do not resuscitate; ED: emergency department; ROSC: return of spontaneous circulation; SGA: </w:t>
            </w:r>
            <w:bookmarkStart w:id="1" w:name="_Hlk104393004"/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raglottic airway</w:t>
            </w:r>
            <w:bookmarkEnd w:id="1"/>
            <w:r w:rsidR="00D630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; </w:t>
            </w:r>
            <w:r w:rsidR="00D630E9"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  <w:r w:rsidR="00D630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: termination of resuscitation</w:t>
            </w:r>
          </w:p>
        </w:tc>
      </w:tr>
    </w:tbl>
    <w:p w14:paraId="6EFDB5A7" w14:textId="77777777" w:rsidR="00A72607" w:rsidRDefault="00A72607">
      <w:pPr>
        <w:widowControl/>
        <w:sectPr w:rsidR="00A72607" w:rsidSect="00A72607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95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02"/>
        <w:gridCol w:w="2552"/>
        <w:gridCol w:w="1984"/>
        <w:gridCol w:w="1622"/>
      </w:tblGrid>
      <w:tr w:rsidR="0099254E" w:rsidRPr="00645F20" w14:paraId="461E9918" w14:textId="77777777" w:rsidTr="005768BB">
        <w:trPr>
          <w:trHeight w:val="350"/>
        </w:trPr>
        <w:tc>
          <w:tcPr>
            <w:tcW w:w="95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471CD" w14:textId="73738970" w:rsidR="0099254E" w:rsidRPr="00645F20" w:rsidRDefault="000F1CCB" w:rsidP="005768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F1CC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lastRenderedPageBreak/>
              <w:t>Table S</w:t>
            </w:r>
            <w:r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3.</w:t>
            </w:r>
            <w:r w:rsidR="0099254E"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omparison </w:t>
            </w:r>
            <w:r w:rsidR="009925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</w:t>
            </w:r>
            <w:r w:rsidR="0099254E"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ovariates and outcomes by resuscitation place</w:t>
            </w:r>
          </w:p>
        </w:tc>
      </w:tr>
      <w:tr w:rsidR="0099254E" w:rsidRPr="00645F20" w14:paraId="63EC80D5" w14:textId="77777777" w:rsidTr="005768B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FC79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5DC3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D-CP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D756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utdoor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CPR</w:t>
            </w:r>
          </w:p>
        </w:tc>
        <w:tc>
          <w:tcPr>
            <w:tcW w:w="16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47BB63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</w:p>
        </w:tc>
      </w:tr>
      <w:tr w:rsidR="0099254E" w:rsidRPr="00645F20" w14:paraId="45B82F70" w14:textId="77777777" w:rsidTr="005768BB">
        <w:trPr>
          <w:trHeight w:val="35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74A3E" w14:textId="18CDB94C" w:rsidR="0099254E" w:rsidRPr="00645F20" w:rsidRDefault="0099254E" w:rsidP="005768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  <w:r w:rsidR="00D63B1D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C</w:t>
            </w:r>
            <w:r w:rsidR="00D63B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aracteristi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7DE5A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(n= 2,67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9F486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(n= 148)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D66A49" w14:textId="77777777" w:rsidR="0099254E" w:rsidRPr="00645F20" w:rsidRDefault="0099254E" w:rsidP="005768BB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D630E9" w:rsidRPr="00645F20" w14:paraId="5965545D" w14:textId="77777777" w:rsidTr="005768BB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A903" w14:textId="2FC9317C" w:rsidR="00D630E9" w:rsidRPr="00645F20" w:rsidRDefault="00D630E9" w:rsidP="00D630E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C350" w14:textId="77777777" w:rsidR="00D630E9" w:rsidRPr="00645F20" w:rsidRDefault="00D630E9" w:rsidP="00D630E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.0 ± 16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AB20" w14:textId="77777777" w:rsidR="00D630E9" w:rsidRPr="00645F20" w:rsidRDefault="00D630E9" w:rsidP="00D630E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± 15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ED61" w14:textId="77777777" w:rsidR="00D630E9" w:rsidRPr="00645F20" w:rsidRDefault="00D630E9" w:rsidP="00D630E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56</w:t>
            </w:r>
          </w:p>
        </w:tc>
      </w:tr>
      <w:tr w:rsidR="00D630E9" w:rsidRPr="00645F20" w14:paraId="2F130BBC" w14:textId="77777777" w:rsidTr="005768BB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0BE8" w14:textId="3B043CCE" w:rsidR="00D630E9" w:rsidRPr="00645F20" w:rsidRDefault="00D630E9" w:rsidP="00D630E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AB5C" w14:textId="77777777" w:rsidR="00D630E9" w:rsidRPr="00645F20" w:rsidRDefault="00D630E9" w:rsidP="00D630E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22 (6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A75E" w14:textId="77777777" w:rsidR="00D630E9" w:rsidRPr="00645F20" w:rsidRDefault="00D630E9" w:rsidP="00D630E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4 (63.5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6471" w14:textId="77777777" w:rsidR="00D630E9" w:rsidRPr="00645F20" w:rsidRDefault="00D630E9" w:rsidP="00D630E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99</w:t>
            </w:r>
          </w:p>
        </w:tc>
      </w:tr>
      <w:tr w:rsidR="00D630E9" w:rsidRPr="00645F20" w14:paraId="3EC34A82" w14:textId="77777777" w:rsidTr="005768BB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E61F" w14:textId="2FEF69EE" w:rsidR="00D630E9" w:rsidRPr="00645F20" w:rsidRDefault="00D630E9" w:rsidP="00D630E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M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D6ED" w14:textId="77777777" w:rsidR="00D630E9" w:rsidRPr="00645F20" w:rsidRDefault="00D630E9" w:rsidP="00D630E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1 ± 5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2D9F" w14:textId="77777777" w:rsidR="00D630E9" w:rsidRPr="00645F20" w:rsidRDefault="00D630E9" w:rsidP="00D630E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0 ± 5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F957" w14:textId="77777777" w:rsidR="00D630E9" w:rsidRPr="00645F20" w:rsidRDefault="00D630E9" w:rsidP="00D630E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11</w:t>
            </w:r>
          </w:p>
        </w:tc>
      </w:tr>
      <w:tr w:rsidR="00D630E9" w:rsidRPr="00645F20" w14:paraId="625DB1AF" w14:textId="77777777" w:rsidTr="005768BB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3723" w14:textId="668A4647" w:rsidR="00D630E9" w:rsidRPr="00645F20" w:rsidRDefault="00D630E9" w:rsidP="00D630E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ospit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38B7" w14:textId="77777777" w:rsidR="00D630E9" w:rsidRPr="00645F20" w:rsidRDefault="00D630E9" w:rsidP="00D630E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C01E" w14:textId="77777777" w:rsidR="00D630E9" w:rsidRPr="00645F20" w:rsidRDefault="00D630E9" w:rsidP="00D630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E74A" w14:textId="77777777" w:rsidR="00D630E9" w:rsidRPr="00645F20" w:rsidRDefault="00D630E9" w:rsidP="00D630E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D630E9" w:rsidRPr="00645F20" w14:paraId="04419CC4" w14:textId="77777777" w:rsidTr="005768BB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826E" w14:textId="42E78719" w:rsidR="00D630E9" w:rsidRPr="00645F20" w:rsidRDefault="00D630E9" w:rsidP="00D630E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iversity medical cen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9977" w14:textId="77777777" w:rsidR="00D630E9" w:rsidRPr="00645F20" w:rsidRDefault="00D630E9" w:rsidP="00D630E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86 (4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4C77" w14:textId="77777777" w:rsidR="00D630E9" w:rsidRPr="00645F20" w:rsidRDefault="00D630E9" w:rsidP="00D630E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1 (95.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29BA" w14:textId="77777777" w:rsidR="00D630E9" w:rsidRPr="00645F20" w:rsidRDefault="00D630E9" w:rsidP="00D630E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630E9" w:rsidRPr="00645F20" w14:paraId="1A04F846" w14:textId="77777777" w:rsidTr="005768BB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B6A9" w14:textId="5E8E8B15" w:rsidR="00D630E9" w:rsidRPr="00645F20" w:rsidRDefault="00D630E9" w:rsidP="00D630E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rban</w:t>
            </w:r>
            <w:r w:rsidRPr="002150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41721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cond-tier</w:t>
            </w:r>
            <w:r w:rsidRPr="002150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ospit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58B8" w14:textId="77777777" w:rsidR="00D630E9" w:rsidRPr="00645F20" w:rsidRDefault="00D630E9" w:rsidP="00D630E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0 (22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7730" w14:textId="77777777" w:rsidR="00D630E9" w:rsidRPr="00645F20" w:rsidRDefault="00D630E9" w:rsidP="00D630E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 (4.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5F4D" w14:textId="77777777" w:rsidR="00D630E9" w:rsidRPr="00645F20" w:rsidRDefault="00D630E9" w:rsidP="00D630E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630E9" w:rsidRPr="00645F20" w14:paraId="23D948C5" w14:textId="77777777" w:rsidTr="005768BB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4D1A" w14:textId="7FD6CD50" w:rsidR="00D630E9" w:rsidRPr="00645F20" w:rsidRDefault="00D630E9" w:rsidP="00D630E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  <w:r w:rsidRPr="002150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ural </w:t>
            </w:r>
            <w:r w:rsidR="0041721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cond-tier</w:t>
            </w:r>
            <w:r w:rsidRPr="002150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ospit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B6B7" w14:textId="77777777" w:rsidR="00D630E9" w:rsidRPr="00645F20" w:rsidRDefault="00D630E9" w:rsidP="00D630E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75 (36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3CE9" w14:textId="77777777" w:rsidR="00D630E9" w:rsidRPr="00645F20" w:rsidRDefault="00D630E9" w:rsidP="00D630E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737D" w14:textId="77777777" w:rsidR="00D630E9" w:rsidRPr="00645F20" w:rsidRDefault="00D630E9" w:rsidP="00D630E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9254E" w:rsidRPr="00645F20" w14:paraId="18F96895" w14:textId="77777777" w:rsidTr="005768BB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768B" w14:textId="77777777" w:rsidR="0099254E" w:rsidRPr="00645F20" w:rsidRDefault="0099254E" w:rsidP="005768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hospital ROS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AF8E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7</w:t>
            </w: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1</w:t>
            </w: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9422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 (4.1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A302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74</w:t>
            </w:r>
          </w:p>
        </w:tc>
      </w:tr>
      <w:tr w:rsidR="0099254E" w:rsidRPr="00645F20" w14:paraId="19349292" w14:textId="77777777" w:rsidTr="005768BB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E256" w14:textId="77777777" w:rsidR="0099254E" w:rsidRPr="00645F20" w:rsidRDefault="0099254E" w:rsidP="005768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mmediate DNR at 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DEA7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9 (13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653C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 (5.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B452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6</w:t>
            </w:r>
          </w:p>
        </w:tc>
      </w:tr>
      <w:tr w:rsidR="0099254E" w:rsidRPr="00645F20" w14:paraId="2157E966" w14:textId="77777777" w:rsidTr="005768BB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AA48" w14:textId="12323AF9" w:rsidR="0099254E" w:rsidRPr="00645F20" w:rsidRDefault="00D630E9" w:rsidP="005768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R</w:t>
            </w: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at 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4B53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5 (20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675A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 (10.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A402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</w:t>
            </w:r>
          </w:p>
        </w:tc>
      </w:tr>
      <w:tr w:rsidR="0099254E" w:rsidRPr="00645F20" w14:paraId="09CD81C6" w14:textId="77777777" w:rsidTr="005768BB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AD85" w14:textId="77777777" w:rsidR="0099254E" w:rsidRPr="00645F20" w:rsidRDefault="0099254E" w:rsidP="005768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irway managem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9B64" w14:textId="77777777" w:rsidR="0099254E" w:rsidRPr="00645F20" w:rsidRDefault="0099254E" w:rsidP="005768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F72A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C3B4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254E" w:rsidRPr="00645F20" w14:paraId="712AC025" w14:textId="77777777" w:rsidTr="005768BB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30F1" w14:textId="77777777" w:rsidR="0099254E" w:rsidRPr="00645F20" w:rsidRDefault="0099254E" w:rsidP="005768B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rect laryngoscop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673D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91 (4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7942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 (10.1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BA9B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99254E" w:rsidRPr="00645F20" w14:paraId="2D98AEEC" w14:textId="77777777" w:rsidTr="005768BB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449B" w14:textId="77777777" w:rsidR="0099254E" w:rsidRPr="00645F20" w:rsidRDefault="0099254E" w:rsidP="005768B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ideo-assist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96D8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0 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C094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.1</w:t>
            </w: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94A6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99254E" w:rsidRPr="00645F20" w14:paraId="5BA29BF5" w14:textId="77777777" w:rsidTr="005768BB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6F12" w14:textId="77777777" w:rsidR="0099254E" w:rsidRPr="00645F20" w:rsidRDefault="0099254E" w:rsidP="005768B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G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EF7C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 (1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621B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 (23.0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7B99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99254E" w:rsidRPr="00645F20" w14:paraId="1B43E581" w14:textId="77777777" w:rsidTr="005768BB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FE1E" w14:textId="77777777" w:rsidR="0099254E" w:rsidRPr="00645F20" w:rsidRDefault="0099254E" w:rsidP="005768B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acheostom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7EE6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 (1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E14C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 (0.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ECBC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99254E" w:rsidRPr="00645F20" w14:paraId="30FDBF40" w14:textId="77777777" w:rsidTr="005768BB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4D59" w14:textId="124614B9" w:rsidR="0099254E" w:rsidRPr="00645F20" w:rsidRDefault="00D630E9" w:rsidP="005768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y</w:t>
            </w:r>
            <w:r w:rsidR="0099254E"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hockable rhyth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0DC0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5 (12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3DFE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 (10.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F86F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56</w:t>
            </w:r>
          </w:p>
        </w:tc>
      </w:tr>
      <w:tr w:rsidR="0099254E" w:rsidRPr="00645F20" w14:paraId="7A6AEDD3" w14:textId="77777777" w:rsidTr="005768BB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B6B8" w14:textId="77777777" w:rsidR="0099254E" w:rsidRPr="00645F20" w:rsidRDefault="0099254E" w:rsidP="005768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PR du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7ABA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.6 ± 14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E8CB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5 ± 11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8891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99254E" w:rsidRPr="00645F20" w14:paraId="70275BB6" w14:textId="77777777" w:rsidTr="005768BB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BEF8" w14:textId="77777777" w:rsidR="0099254E" w:rsidRPr="00645F20" w:rsidRDefault="0099254E" w:rsidP="005768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ustained ROSC to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mis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3217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2 (33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A241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 (25.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61DF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99254E" w:rsidRPr="00645F20" w14:paraId="61708CA6" w14:textId="77777777" w:rsidTr="005768BB">
        <w:trPr>
          <w:trHeight w:val="37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3BB2" w14:textId="77777777" w:rsidR="0099254E" w:rsidRPr="00645F20" w:rsidRDefault="0099254E" w:rsidP="005768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rvival to hospital dischar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E8C3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1 (11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7D86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 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1</w:t>
            </w: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3ABE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89</w:t>
            </w:r>
          </w:p>
        </w:tc>
      </w:tr>
      <w:tr w:rsidR="0099254E" w:rsidRPr="00645F20" w14:paraId="011017AA" w14:textId="77777777" w:rsidTr="005768BB">
        <w:trPr>
          <w:trHeight w:val="37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9F70" w14:textId="77777777" w:rsidR="0099254E" w:rsidRPr="00645F20" w:rsidRDefault="0099254E" w:rsidP="005768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G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od neurological outcom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4B14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5 (6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0B5E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 (3.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EB77" w14:textId="77777777" w:rsidR="0099254E" w:rsidRPr="00645F20" w:rsidRDefault="0099254E" w:rsidP="005768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94</w:t>
            </w:r>
          </w:p>
        </w:tc>
      </w:tr>
      <w:tr w:rsidR="0099254E" w:rsidRPr="00645F20" w14:paraId="0715CD16" w14:textId="77777777" w:rsidTr="005768BB">
        <w:trPr>
          <w:trHeight w:val="960"/>
        </w:trPr>
        <w:tc>
          <w:tcPr>
            <w:tcW w:w="95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1C600" w14:textId="5CF3424B" w:rsidR="0099254E" w:rsidRPr="00645F20" w:rsidRDefault="0099254E" w:rsidP="005768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MI: body mass index; CPR: cardiopulmonary resuscitation; DNR: do not resuscitate; ED: emergency department; ROSC: return of spontaneous circulation; SGA: supraglottic airway</w:t>
            </w:r>
            <w:r w:rsidR="00D630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; </w:t>
            </w:r>
            <w:r w:rsidR="00D630E9" w:rsidRPr="00645F2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  <w:r w:rsidR="00D630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: termination of resuscitation</w:t>
            </w:r>
          </w:p>
        </w:tc>
      </w:tr>
    </w:tbl>
    <w:p w14:paraId="46AC44B3" w14:textId="77777777" w:rsidR="0099254E" w:rsidRPr="0099254E" w:rsidRDefault="0099254E">
      <w:pPr>
        <w:widowControl/>
      </w:pPr>
    </w:p>
    <w:p w14:paraId="5E3F538A" w14:textId="39A1CB46" w:rsidR="00845E65" w:rsidRDefault="00845E65">
      <w:pPr>
        <w:widowControl/>
      </w:pPr>
      <w:r>
        <w:br w:type="page"/>
      </w:r>
    </w:p>
    <w:tbl>
      <w:tblPr>
        <w:tblW w:w="1028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71"/>
        <w:gridCol w:w="3537"/>
        <w:gridCol w:w="3228"/>
        <w:gridCol w:w="3130"/>
      </w:tblGrid>
      <w:tr w:rsidR="00A1015E" w:rsidRPr="007C33B9" w14:paraId="37EFFAE2" w14:textId="77777777" w:rsidTr="009E2781">
        <w:trPr>
          <w:trHeight w:val="284"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8567E8" w14:textId="657EF579" w:rsidR="00A1015E" w:rsidRPr="007C33B9" w:rsidRDefault="00A1015E" w:rsidP="00A1015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F1CC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lastRenderedPageBreak/>
              <w:t>Table S</w:t>
            </w:r>
            <w:r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4.</w:t>
            </w: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tatistical details on comparison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of out-of-hospital cardiac arrest </w:t>
            </w:r>
            <w:r w:rsidRPr="00686B4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utcomes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among three hospitals in each year (2017 - 2021) </w:t>
            </w:r>
          </w:p>
        </w:tc>
      </w:tr>
      <w:tr w:rsidR="00D10221" w:rsidRPr="007C33B9" w14:paraId="0EF761E7" w14:textId="77777777" w:rsidTr="009E2781">
        <w:trPr>
          <w:trHeight w:val="339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9482" w14:textId="77777777" w:rsidR="00A1015E" w:rsidRPr="007C33B9" w:rsidRDefault="00A1015E" w:rsidP="009E278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(A) Sustained ROSC to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mission</w:t>
            </w: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01FE" w14:textId="77777777" w:rsidR="00A1015E" w:rsidRPr="007C33B9" w:rsidRDefault="00A1015E" w:rsidP="009E278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1AAD" w14:textId="77777777" w:rsidR="00A1015E" w:rsidRPr="007C33B9" w:rsidRDefault="00A1015E" w:rsidP="009E278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10221" w:rsidRPr="007C33B9" w14:paraId="0FD145DB" w14:textId="77777777" w:rsidTr="00A1015E">
        <w:trPr>
          <w:trHeight w:val="33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3828E" w14:textId="77777777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45ECC" w14:textId="1164731D" w:rsidR="00A1015E" w:rsidRPr="007C33B9" w:rsidRDefault="00A72607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University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m</w:t>
            </w:r>
            <w:r w:rsidR="00A1015E" w:rsidRPr="003C058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dical center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59073" w14:textId="2847C500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58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Urban </w:t>
            </w:r>
            <w:r w:rsidR="00A7260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econd-tier</w:t>
            </w:r>
            <w:r w:rsidRPr="003C058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hospital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36B88" w14:textId="0AC6F30C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58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Rural </w:t>
            </w:r>
            <w:r w:rsidR="00A7260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econd-tier</w:t>
            </w:r>
            <w:r w:rsidRPr="003C058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hospital</w:t>
            </w:r>
          </w:p>
        </w:tc>
      </w:tr>
      <w:tr w:rsidR="00D10221" w:rsidRPr="007C33B9" w14:paraId="06267840" w14:textId="77777777" w:rsidTr="00A1015E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A95D" w14:textId="77777777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4794" w14:textId="035C5E01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1.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B6BC" w14:textId="6E0A20EF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5.7</w:t>
            </w:r>
            <w:r w:rsidR="00D1022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0618" w14:textId="7757EE42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2.4</w:t>
            </w:r>
            <w:r w:rsidR="00D1022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D10221" w:rsidRPr="007C33B9" w14:paraId="365101BA" w14:textId="77777777" w:rsidTr="00A1015E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E534" w14:textId="77777777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A6FA" w14:textId="098F01F1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2.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894E" w14:textId="77777777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0.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4FEE" w14:textId="3EFA3C8F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4.3</w:t>
            </w:r>
            <w:r w:rsidR="00D1022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D10221" w:rsidRPr="007C33B9" w14:paraId="38E1D52F" w14:textId="77777777" w:rsidTr="00A1015E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131C" w14:textId="77777777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1182" w14:textId="4E4A2928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8.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7720" w14:textId="655C899C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3.2</w:t>
            </w:r>
            <w:r w:rsidR="00D10221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EABA" w14:textId="7FA0B890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9.6</w:t>
            </w:r>
            <w:r w:rsidR="00D1022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D10221" w:rsidRPr="007C33B9" w14:paraId="26605066" w14:textId="77777777" w:rsidTr="00A1015E">
        <w:trPr>
          <w:trHeight w:val="33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5067" w14:textId="77777777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3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6193" w14:textId="0E19BCA0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4.1</w:t>
            </w:r>
          </w:p>
        </w:tc>
        <w:tc>
          <w:tcPr>
            <w:tcW w:w="3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1C4C" w14:textId="7789810D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2.4</w:t>
            </w:r>
            <w:r w:rsidR="00D10221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3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458F" w14:textId="3DBF34FB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4</w:t>
            </w:r>
            <w:r w:rsidR="00D1022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D10221" w:rsidRPr="007C33B9" w14:paraId="1C513A7E" w14:textId="77777777" w:rsidTr="00A1015E">
        <w:trPr>
          <w:trHeight w:val="33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91D8A" w14:textId="77777777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F11BA" w14:textId="77777777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5.3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7B0D7" w14:textId="77777777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7D849" w14:textId="77777777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7.7</w:t>
            </w:r>
          </w:p>
        </w:tc>
      </w:tr>
      <w:tr w:rsidR="00A1015E" w:rsidRPr="007C33B9" w14:paraId="60A71606" w14:textId="77777777" w:rsidTr="00A1015E">
        <w:trPr>
          <w:trHeight w:val="339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7303" w14:textId="77777777" w:rsidR="00A1015E" w:rsidRPr="007C33B9" w:rsidRDefault="00A1015E" w:rsidP="009E278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B) Survival to hospital discharge (%)</w:t>
            </w:r>
          </w:p>
        </w:tc>
      </w:tr>
      <w:tr w:rsidR="00D10221" w:rsidRPr="007C33B9" w14:paraId="6F9F81B8" w14:textId="77777777" w:rsidTr="00A1015E">
        <w:trPr>
          <w:trHeight w:val="33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4DF84" w14:textId="77777777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F7DAE" w14:textId="276F0ACC" w:rsidR="00A1015E" w:rsidRPr="007C33B9" w:rsidRDefault="00A72607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University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m</w:t>
            </w:r>
            <w:r w:rsidR="00A1015E" w:rsidRPr="003C058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dical center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554ED" w14:textId="3C8D5E67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58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Urban </w:t>
            </w:r>
            <w:r w:rsidR="00A7260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econd-tier</w:t>
            </w:r>
            <w:r w:rsidRPr="003C058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hospital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7E456" w14:textId="33BA5B96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58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Rural </w:t>
            </w:r>
            <w:r w:rsidR="00A7260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econd-tier</w:t>
            </w:r>
            <w:r w:rsidRPr="003C058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hospital</w:t>
            </w:r>
          </w:p>
        </w:tc>
      </w:tr>
      <w:tr w:rsidR="00D10221" w:rsidRPr="007C33B9" w14:paraId="5D4F6DD4" w14:textId="77777777" w:rsidTr="00A1015E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5ED0" w14:textId="77777777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2BDA" w14:textId="7128B7CC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8.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1F51" w14:textId="12397F1E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</w:t>
            </w:r>
            <w:r w:rsidR="00D10221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2717" w14:textId="7FB6E0AA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2</w:t>
            </w:r>
            <w:r w:rsidR="00D10221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</w:tr>
      <w:tr w:rsidR="00D10221" w:rsidRPr="007C33B9" w14:paraId="77835AFC" w14:textId="77777777" w:rsidTr="00A1015E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3B00" w14:textId="77777777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58CC" w14:textId="421FF27D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763B" w14:textId="77777777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9365" w14:textId="1964F51D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2</w:t>
            </w:r>
            <w:r w:rsidR="00D10221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</w:tr>
      <w:tr w:rsidR="00D10221" w:rsidRPr="007C33B9" w14:paraId="7002EE51" w14:textId="77777777" w:rsidTr="00A1015E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78D3" w14:textId="77777777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F31E" w14:textId="5EA6761B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8.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B624" w14:textId="60928E43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1</w:t>
            </w:r>
            <w:r w:rsidR="00D10221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60D1" w14:textId="403F6ED1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.2</w:t>
            </w:r>
            <w:r w:rsidR="00D10221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</w:tr>
      <w:tr w:rsidR="00D10221" w:rsidRPr="007C33B9" w14:paraId="6E59636D" w14:textId="77777777" w:rsidTr="00A1015E">
        <w:trPr>
          <w:trHeight w:val="33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82B3" w14:textId="77777777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3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EECF" w14:textId="330DDBB3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3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569D" w14:textId="51ED13D2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3</w:t>
            </w:r>
            <w:r w:rsidR="00D10221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3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8F97" w14:textId="14FE3E9D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8</w:t>
            </w:r>
            <w:r w:rsidR="00D10221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</w:tr>
      <w:tr w:rsidR="00D10221" w:rsidRPr="007C33B9" w14:paraId="268A26B5" w14:textId="77777777" w:rsidTr="00A1015E">
        <w:trPr>
          <w:trHeight w:val="33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8490D" w14:textId="77777777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76CAF" w14:textId="77777777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1.9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1643E" w14:textId="77777777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.8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F833A" w14:textId="77777777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9</w:t>
            </w:r>
          </w:p>
        </w:tc>
      </w:tr>
      <w:tr w:rsidR="00A1015E" w:rsidRPr="007C33B9" w14:paraId="2D271799" w14:textId="77777777" w:rsidTr="00A1015E">
        <w:trPr>
          <w:trHeight w:val="339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B1E3" w14:textId="77777777" w:rsidR="00A1015E" w:rsidRPr="007C33B9" w:rsidRDefault="00A1015E" w:rsidP="009E278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C) Good neurological outcome (%)</w:t>
            </w:r>
          </w:p>
        </w:tc>
      </w:tr>
      <w:tr w:rsidR="00D10221" w:rsidRPr="007C33B9" w14:paraId="4A6197D2" w14:textId="77777777" w:rsidTr="00A1015E">
        <w:trPr>
          <w:trHeight w:val="33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12305" w14:textId="77777777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959DF" w14:textId="69FE0D6C" w:rsidR="00A1015E" w:rsidRPr="007C33B9" w:rsidRDefault="00A72607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University </w:t>
            </w:r>
            <w:r w:rsidR="00A1015E" w:rsidRPr="003C058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Medical center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99ECC" w14:textId="4DB39C5E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58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Urban </w:t>
            </w:r>
            <w:r w:rsidR="00A7260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econd-tier</w:t>
            </w:r>
            <w:r w:rsidRPr="003C058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hospital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DC955" w14:textId="75BAD2A7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58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Rural </w:t>
            </w:r>
            <w:r w:rsidR="00A7260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econd-tier</w:t>
            </w:r>
            <w:r w:rsidRPr="003C058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hospital</w:t>
            </w:r>
          </w:p>
        </w:tc>
      </w:tr>
      <w:tr w:rsidR="00D10221" w:rsidRPr="007C33B9" w14:paraId="425EA737" w14:textId="77777777" w:rsidTr="00A1015E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3A3E" w14:textId="77777777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2608" w14:textId="78B4BDCF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.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BBA6" w14:textId="4E539A0E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4</w:t>
            </w:r>
            <w:r w:rsidR="00D10221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B8BA" w14:textId="474499BC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9</w:t>
            </w:r>
            <w:r w:rsidR="00D10221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</w:tr>
      <w:tr w:rsidR="00D10221" w:rsidRPr="007C33B9" w14:paraId="0C4DBCFD" w14:textId="77777777" w:rsidTr="00A1015E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B52F" w14:textId="77777777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9B80" w14:textId="48E2B7EB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.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45A9" w14:textId="77777777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14CD" w14:textId="4ECB751D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6</w:t>
            </w:r>
            <w:r w:rsidR="00D10221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</w:tr>
      <w:tr w:rsidR="00D10221" w:rsidRPr="007C33B9" w14:paraId="4E29C6C4" w14:textId="77777777" w:rsidTr="00A1015E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F873" w14:textId="77777777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12A4" w14:textId="3CB686D1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.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06A0" w14:textId="0BAAF8F1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  <w:r w:rsidR="00D10221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1B4B" w14:textId="5C19F938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1</w:t>
            </w:r>
            <w:r w:rsidR="00D10221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</w:tr>
      <w:tr w:rsidR="00D10221" w:rsidRPr="007C33B9" w14:paraId="4118E07B" w14:textId="77777777" w:rsidTr="00A1015E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21B9" w14:textId="77777777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8BDA" w14:textId="415ECE9A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F546" w14:textId="244A0D0C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2</w:t>
            </w:r>
            <w:r w:rsidR="00D10221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586B" w14:textId="5D896020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6</w:t>
            </w:r>
            <w:r w:rsidR="00D10221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</w:tr>
      <w:tr w:rsidR="00D10221" w:rsidRPr="007C33B9" w14:paraId="62FF0B13" w14:textId="77777777" w:rsidTr="00A1015E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9FD4" w14:textId="77777777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7D5B" w14:textId="77777777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D0EB" w14:textId="77777777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9E71" w14:textId="77777777" w:rsidR="00A1015E" w:rsidRPr="007C33B9" w:rsidRDefault="00A1015E" w:rsidP="009E278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C33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2</w:t>
            </w:r>
          </w:p>
        </w:tc>
      </w:tr>
      <w:tr w:rsidR="00A1015E" w:rsidRPr="007C33B9" w14:paraId="11056842" w14:textId="77777777" w:rsidTr="009E2781">
        <w:trPr>
          <w:trHeight w:val="339"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FCCEC" w14:textId="77278A7B" w:rsidR="00A1015E" w:rsidRPr="007C33B9" w:rsidRDefault="00D10221" w:rsidP="009E278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e symbol “</w:t>
            </w:r>
            <w:r w:rsidR="00A1015E" w:rsidRPr="007C33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” indicates that the value in this year significantly differs from that in the university medical center (</w:t>
            </w:r>
            <w:r w:rsidRPr="00D1022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&lt;0.05)  </w:t>
            </w:r>
          </w:p>
        </w:tc>
      </w:tr>
    </w:tbl>
    <w:p w14:paraId="177D5C62" w14:textId="77777777" w:rsidR="00A1015E" w:rsidRDefault="00A1015E" w:rsidP="00A1015E">
      <w:r w:rsidRPr="00645F20">
        <w:rPr>
          <w:rFonts w:ascii="Times New Roman" w:eastAsia="新細明體" w:hAnsi="Times New Roman" w:cs="Times New Roman"/>
          <w:color w:val="000000"/>
          <w:kern w:val="0"/>
          <w:szCs w:val="24"/>
        </w:rPr>
        <w:t>ROSC: return of spontaneous circulation;</w:t>
      </w:r>
    </w:p>
    <w:p w14:paraId="728676B8" w14:textId="77777777" w:rsidR="00A1015E" w:rsidRPr="00A1015E" w:rsidRDefault="00A1015E" w:rsidP="00417210"/>
    <w:sectPr w:rsidR="00A1015E" w:rsidRPr="00A1015E" w:rsidSect="00A360B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E0B77" w14:textId="77777777" w:rsidR="003B72DD" w:rsidRDefault="003B72DD" w:rsidP="00A360B5">
      <w:r>
        <w:separator/>
      </w:r>
    </w:p>
  </w:endnote>
  <w:endnote w:type="continuationSeparator" w:id="0">
    <w:p w14:paraId="3138A365" w14:textId="77777777" w:rsidR="003B72DD" w:rsidRDefault="003B72DD" w:rsidP="00A36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EC1B5" w14:textId="77777777" w:rsidR="003B72DD" w:rsidRDefault="003B72DD" w:rsidP="00A360B5">
      <w:r>
        <w:separator/>
      </w:r>
    </w:p>
  </w:footnote>
  <w:footnote w:type="continuationSeparator" w:id="0">
    <w:p w14:paraId="7166833B" w14:textId="77777777" w:rsidR="003B72DD" w:rsidRDefault="003B72DD" w:rsidP="00A360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7DE"/>
    <w:rsid w:val="00031C85"/>
    <w:rsid w:val="00041398"/>
    <w:rsid w:val="0006263D"/>
    <w:rsid w:val="000A22ED"/>
    <w:rsid w:val="000E0E6F"/>
    <w:rsid w:val="000F1CCB"/>
    <w:rsid w:val="00101D79"/>
    <w:rsid w:val="001639D3"/>
    <w:rsid w:val="002478A3"/>
    <w:rsid w:val="002911EF"/>
    <w:rsid w:val="002A2480"/>
    <w:rsid w:val="002B18DD"/>
    <w:rsid w:val="002B1A70"/>
    <w:rsid w:val="00312AD4"/>
    <w:rsid w:val="00356C34"/>
    <w:rsid w:val="003733A2"/>
    <w:rsid w:val="0039568A"/>
    <w:rsid w:val="003B72DD"/>
    <w:rsid w:val="003C058A"/>
    <w:rsid w:val="003D17B4"/>
    <w:rsid w:val="003F67DE"/>
    <w:rsid w:val="0041458B"/>
    <w:rsid w:val="00417210"/>
    <w:rsid w:val="00437BFD"/>
    <w:rsid w:val="00474F80"/>
    <w:rsid w:val="004A02AD"/>
    <w:rsid w:val="004D3574"/>
    <w:rsid w:val="004F5B03"/>
    <w:rsid w:val="005B19C0"/>
    <w:rsid w:val="005E2F62"/>
    <w:rsid w:val="005E6504"/>
    <w:rsid w:val="005E70ED"/>
    <w:rsid w:val="00600A43"/>
    <w:rsid w:val="006507DE"/>
    <w:rsid w:val="00677D9F"/>
    <w:rsid w:val="00686B44"/>
    <w:rsid w:val="006A3591"/>
    <w:rsid w:val="006F2316"/>
    <w:rsid w:val="006F5A2F"/>
    <w:rsid w:val="0078668F"/>
    <w:rsid w:val="007C33B9"/>
    <w:rsid w:val="007D002B"/>
    <w:rsid w:val="007E3FC9"/>
    <w:rsid w:val="00845E65"/>
    <w:rsid w:val="00876430"/>
    <w:rsid w:val="00895951"/>
    <w:rsid w:val="008E6A1D"/>
    <w:rsid w:val="00932ED7"/>
    <w:rsid w:val="0095216B"/>
    <w:rsid w:val="009552C9"/>
    <w:rsid w:val="0099254E"/>
    <w:rsid w:val="009F13D5"/>
    <w:rsid w:val="00A1015E"/>
    <w:rsid w:val="00A23DE3"/>
    <w:rsid w:val="00A360B5"/>
    <w:rsid w:val="00A72607"/>
    <w:rsid w:val="00AA6DEF"/>
    <w:rsid w:val="00AE41A0"/>
    <w:rsid w:val="00B10A89"/>
    <w:rsid w:val="00B70274"/>
    <w:rsid w:val="00BD0D91"/>
    <w:rsid w:val="00BF2F15"/>
    <w:rsid w:val="00C17231"/>
    <w:rsid w:val="00CC1DB9"/>
    <w:rsid w:val="00CD2603"/>
    <w:rsid w:val="00CD4961"/>
    <w:rsid w:val="00CE6ECA"/>
    <w:rsid w:val="00D10221"/>
    <w:rsid w:val="00D264B9"/>
    <w:rsid w:val="00D2723A"/>
    <w:rsid w:val="00D53D65"/>
    <w:rsid w:val="00D630E9"/>
    <w:rsid w:val="00D63B1D"/>
    <w:rsid w:val="00D9244B"/>
    <w:rsid w:val="00DE7584"/>
    <w:rsid w:val="00E0284D"/>
    <w:rsid w:val="00E51841"/>
    <w:rsid w:val="00E96F92"/>
    <w:rsid w:val="00F733DE"/>
    <w:rsid w:val="00FC3601"/>
    <w:rsid w:val="00FD0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69CBC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60B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360B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360B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360B5"/>
    <w:rPr>
      <w:sz w:val="20"/>
      <w:szCs w:val="20"/>
    </w:rPr>
  </w:style>
  <w:style w:type="table" w:styleId="2">
    <w:name w:val="Plain Table 2"/>
    <w:basedOn w:val="a1"/>
    <w:uiPriority w:val="42"/>
    <w:rsid w:val="00E5184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Revision"/>
    <w:hidden/>
    <w:uiPriority w:val="99"/>
    <w:semiHidden/>
    <w:rsid w:val="00E51841"/>
  </w:style>
  <w:style w:type="character" w:styleId="a8">
    <w:name w:val="annotation reference"/>
    <w:basedOn w:val="a0"/>
    <w:uiPriority w:val="99"/>
    <w:semiHidden/>
    <w:unhideWhenUsed/>
    <w:rsid w:val="00D63B1D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D63B1D"/>
    <w:rPr>
      <w:sz w:val="20"/>
      <w:szCs w:val="20"/>
    </w:rPr>
  </w:style>
  <w:style w:type="character" w:customStyle="1" w:styleId="aa">
    <w:name w:val="註解文字 字元"/>
    <w:basedOn w:val="a0"/>
    <w:link w:val="a9"/>
    <w:uiPriority w:val="99"/>
    <w:rsid w:val="00D63B1D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63B1D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D63B1D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9F13D5"/>
    <w:rPr>
      <w:rFonts w:ascii="Segoe UI" w:hAnsi="Segoe UI" w:cs="Segoe U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9F13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2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9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5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466675A4-2ED7-485E-A057-43BBAAE70A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9</Words>
  <Characters>421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6-26T20:52:00Z</dcterms:created>
  <dcterms:modified xsi:type="dcterms:W3CDTF">2023-06-28T17:52:00Z</dcterms:modified>
</cp:coreProperties>
</file>